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6E4E9" w14:textId="2C8203AB" w:rsidR="005954D6" w:rsidRPr="00961064" w:rsidRDefault="008862A0" w:rsidP="005954D6">
      <w:pPr>
        <w:pStyle w:val="Kop1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Supplementary material</w:t>
      </w:r>
    </w:p>
    <w:p w14:paraId="09D8B110" w14:textId="43BAD0FB" w:rsidR="005954D6" w:rsidRPr="00C26635" w:rsidRDefault="005954D6" w:rsidP="005954D6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>Table S1</w:t>
      </w:r>
      <w:r w:rsidRPr="00B32E84">
        <w:rPr>
          <w:rFonts w:ascii="Calibri" w:hAnsi="Calibri" w:cs="Calibri"/>
          <w:sz w:val="22"/>
          <w:szCs w:val="22"/>
          <w:lang w:val="en-GB"/>
        </w:rPr>
        <w:t xml:space="preserve">. </w:t>
      </w:r>
      <w:r>
        <w:rPr>
          <w:rFonts w:ascii="Calibri" w:hAnsi="Calibri" w:cs="Calibri"/>
          <w:sz w:val="22"/>
          <w:szCs w:val="22"/>
          <w:lang w:val="en-GB"/>
        </w:rPr>
        <w:t>Overview of DPIs included in the PIFotal study,</w:t>
      </w:r>
      <w:r w:rsidR="001400D6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 xml:space="preserve">the corresponding checklists for the error ‘breathe in’, by internal device resistance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6237"/>
      </w:tblGrid>
      <w:tr w:rsidR="005954D6" w:rsidRPr="00591401" w14:paraId="74CDA05A" w14:textId="77777777" w:rsidTr="00955D1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14:paraId="590D7460" w14:textId="77777777" w:rsidR="005954D6" w:rsidRPr="0029623A" w:rsidRDefault="005954D6" w:rsidP="005954D6">
            <w:pPr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Inhal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14:paraId="74365E3D" w14:textId="77777777" w:rsidR="005954D6" w:rsidRPr="0029623A" w:rsidRDefault="005954D6" w:rsidP="005954D6">
            <w:pPr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Resistanc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14:paraId="64CA426B" w14:textId="77777777" w:rsidR="005954D6" w:rsidRDefault="005954D6" w:rsidP="005954D6">
            <w:pPr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Description ‘breathe in’ step</w:t>
            </w:r>
          </w:p>
          <w:p w14:paraId="3E62F13E" w14:textId="77777777" w:rsidR="005954D6" w:rsidRPr="0029623A" w:rsidRDefault="005954D6" w:rsidP="005954D6">
            <w:pPr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5E0519">
              <w:rPr>
                <w:rFonts w:ascii="Calibri" w:hAnsi="Calibri" w:cs="Calibri"/>
                <w:b/>
                <w:bCs/>
                <w:color w:val="FFFFFF" w:themeColor="background1"/>
                <w:sz w:val="13"/>
                <w:szCs w:val="13"/>
                <w:lang w:val="en-GB"/>
              </w:rPr>
              <w:t>translated from Netherlands Lung Alliance (LAN) or the Aerosol Drug Management Improvement Team</w:t>
            </w:r>
          </w:p>
        </w:tc>
      </w:tr>
      <w:tr w:rsidR="005954D6" w:rsidRPr="00591401" w14:paraId="5E65F7C0" w14:textId="77777777" w:rsidTr="00955D16"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F8D8BD1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Breezhal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43992CA" w14:textId="77777777" w:rsidR="005954D6" w:rsidRDefault="005954D6" w:rsidP="005954D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FC11C42" w14:textId="77777777" w:rsidR="005954D6" w:rsidRPr="005E0519" w:rsidRDefault="005954D6" w:rsidP="005954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A16FD">
              <w:rPr>
                <w:rFonts w:ascii="Calibri" w:hAnsi="Calibri" w:cs="Calibri"/>
                <w:sz w:val="20"/>
                <w:szCs w:val="20"/>
                <w:lang w:val="en-US"/>
              </w:rPr>
              <w:t>Inhale calmly</w:t>
            </w:r>
            <w:r w:rsidRPr="00BF6145">
              <w:rPr>
                <w:rFonts w:ascii="Calibri" w:hAnsi="Calibri" w:cs="Calibri"/>
                <w:sz w:val="20"/>
                <w:szCs w:val="20"/>
                <w:lang w:val="en-US"/>
              </w:rPr>
              <w:t>, com</w:t>
            </w:r>
            <w:r w:rsidRPr="00DA16F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letely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with steady moderate force</w:t>
            </w:r>
            <w:r w:rsidRPr="00DA16FD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he inhalation is strong enough when the capsule vibrates during the inhalation. </w:t>
            </w:r>
          </w:p>
        </w:tc>
      </w:tr>
      <w:tr w:rsidR="005954D6" w:rsidRPr="00591401" w14:paraId="4164142A" w14:textId="77777777" w:rsidTr="00955D16">
        <w:tc>
          <w:tcPr>
            <w:tcW w:w="1418" w:type="dxa"/>
          </w:tcPr>
          <w:p w14:paraId="08DE709F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Cyclohaler (Aerolizer)</w:t>
            </w:r>
          </w:p>
        </w:tc>
        <w:tc>
          <w:tcPr>
            <w:tcW w:w="1417" w:type="dxa"/>
          </w:tcPr>
          <w:p w14:paraId="58933E81" w14:textId="77777777" w:rsidR="005954D6" w:rsidRDefault="005954D6" w:rsidP="005954D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6237" w:type="dxa"/>
          </w:tcPr>
          <w:p w14:paraId="23D1C44A" w14:textId="77777777" w:rsidR="005954D6" w:rsidRPr="005E0519" w:rsidRDefault="005954D6" w:rsidP="005954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A16FD">
              <w:rPr>
                <w:rFonts w:ascii="Calibri" w:hAnsi="Calibri" w:cs="Calibri"/>
                <w:sz w:val="20"/>
                <w:szCs w:val="20"/>
                <w:lang w:val="en-US"/>
              </w:rPr>
              <w:t>Inhale calmly</w:t>
            </w:r>
            <w:r w:rsidRPr="00BF6145">
              <w:rPr>
                <w:rFonts w:ascii="Calibri" w:hAnsi="Calibri" w:cs="Calibri"/>
                <w:sz w:val="20"/>
                <w:szCs w:val="20"/>
                <w:lang w:val="en-US"/>
              </w:rPr>
              <w:t>, com</w:t>
            </w:r>
            <w:r w:rsidRPr="00DA16F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letely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with steady moderate force</w:t>
            </w:r>
            <w:r w:rsidRPr="00DA16FD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he inhalation is strong enough when the capsule vibrates during the inhalation. </w:t>
            </w:r>
          </w:p>
        </w:tc>
      </w:tr>
      <w:tr w:rsidR="005954D6" w:rsidRPr="00591401" w14:paraId="6082EDE5" w14:textId="77777777" w:rsidTr="00955D16">
        <w:tc>
          <w:tcPr>
            <w:tcW w:w="1418" w:type="dxa"/>
            <w:shd w:val="clear" w:color="auto" w:fill="E7E6E6" w:themeFill="background2"/>
          </w:tcPr>
          <w:p w14:paraId="37665B76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Ellipta</w:t>
            </w:r>
          </w:p>
        </w:tc>
        <w:tc>
          <w:tcPr>
            <w:tcW w:w="1417" w:type="dxa"/>
            <w:shd w:val="clear" w:color="auto" w:fill="E7E6E6" w:themeFill="background2"/>
          </w:tcPr>
          <w:p w14:paraId="6CCF8D4A" w14:textId="77777777" w:rsidR="005954D6" w:rsidRDefault="005954D6" w:rsidP="005954D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edium-low</w:t>
            </w:r>
          </w:p>
        </w:tc>
        <w:tc>
          <w:tcPr>
            <w:tcW w:w="6237" w:type="dxa"/>
            <w:shd w:val="clear" w:color="auto" w:fill="E7E6E6" w:themeFill="background2"/>
          </w:tcPr>
          <w:p w14:paraId="716C3E66" w14:textId="77777777" w:rsidR="005954D6" w:rsidRDefault="005954D6" w:rsidP="005954D6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hale as deeply as possible with steady, moderate force.</w:t>
            </w:r>
          </w:p>
          <w:p w14:paraId="60A2CC42" w14:textId="77777777" w:rsidR="005954D6" w:rsidRPr="005E0519" w:rsidRDefault="005954D6" w:rsidP="005954D6">
            <w:pPr>
              <w:rPr>
                <w:lang w:val="en-US"/>
              </w:rPr>
            </w:pPr>
          </w:p>
        </w:tc>
      </w:tr>
      <w:tr w:rsidR="005954D6" w:rsidRPr="00591401" w14:paraId="3691226C" w14:textId="77777777" w:rsidTr="00955D16">
        <w:tc>
          <w:tcPr>
            <w:tcW w:w="1418" w:type="dxa"/>
          </w:tcPr>
          <w:p w14:paraId="19ED55F1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Diskus</w:t>
            </w:r>
          </w:p>
        </w:tc>
        <w:tc>
          <w:tcPr>
            <w:tcW w:w="1417" w:type="dxa"/>
          </w:tcPr>
          <w:p w14:paraId="4106B9AB" w14:textId="77777777" w:rsidR="005954D6" w:rsidRPr="00B679B4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edium-low</w:t>
            </w:r>
          </w:p>
        </w:tc>
        <w:tc>
          <w:tcPr>
            <w:tcW w:w="6237" w:type="dxa"/>
          </w:tcPr>
          <w:p w14:paraId="3A0DBB06" w14:textId="77777777" w:rsidR="005954D6" w:rsidRPr="005E0519" w:rsidRDefault="005954D6" w:rsidP="005954D6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hale as deeply as possible with steady, moderate force.</w:t>
            </w:r>
          </w:p>
          <w:p w14:paraId="3BCCB038" w14:textId="77777777" w:rsidR="005954D6" w:rsidRPr="005E0519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54D6" w:rsidRPr="00591401" w14:paraId="6BE93234" w14:textId="77777777" w:rsidTr="00955D16">
        <w:tc>
          <w:tcPr>
            <w:tcW w:w="1418" w:type="dxa"/>
            <w:shd w:val="clear" w:color="auto" w:fill="E7E6E6" w:themeFill="background2"/>
          </w:tcPr>
          <w:p w14:paraId="78E2470C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Elpenhaler</w:t>
            </w:r>
          </w:p>
        </w:tc>
        <w:tc>
          <w:tcPr>
            <w:tcW w:w="1417" w:type="dxa"/>
            <w:shd w:val="clear" w:color="auto" w:fill="E7E6E6" w:themeFill="background2"/>
          </w:tcPr>
          <w:p w14:paraId="1BCC91F2" w14:textId="77777777" w:rsidR="005954D6" w:rsidRPr="00B679B4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edium-low</w:t>
            </w:r>
          </w:p>
        </w:tc>
        <w:tc>
          <w:tcPr>
            <w:tcW w:w="6237" w:type="dxa"/>
            <w:shd w:val="clear" w:color="auto" w:fill="E7E6E6" w:themeFill="background2"/>
          </w:tcPr>
          <w:p w14:paraId="1207AAB0" w14:textId="77777777" w:rsidR="005954D6" w:rsidRPr="005E0519" w:rsidRDefault="005954D6" w:rsidP="005954D6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hale as deeply as possible with steady, moderate force.</w:t>
            </w:r>
          </w:p>
          <w:p w14:paraId="4B2BD723" w14:textId="77777777" w:rsidR="005954D6" w:rsidRPr="005E0519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54D6" w:rsidRPr="00591401" w14:paraId="7C193E88" w14:textId="77777777" w:rsidTr="00955D16">
        <w:tc>
          <w:tcPr>
            <w:tcW w:w="1418" w:type="dxa"/>
          </w:tcPr>
          <w:p w14:paraId="6C37E295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Turbuhaler – Symbicort</w:t>
            </w:r>
          </w:p>
        </w:tc>
        <w:tc>
          <w:tcPr>
            <w:tcW w:w="1417" w:type="dxa"/>
          </w:tcPr>
          <w:p w14:paraId="36FC6B56" w14:textId="77777777" w:rsidR="005954D6" w:rsidRPr="00B679B4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237" w:type="dxa"/>
          </w:tcPr>
          <w:p w14:paraId="0CAE89CD" w14:textId="77777777" w:rsidR="005954D6" w:rsidRDefault="005954D6" w:rsidP="005954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reathe in forcefully and deeply.</w:t>
            </w:r>
          </w:p>
          <w:p w14:paraId="1EE942DC" w14:textId="77777777" w:rsidR="005954D6" w:rsidRPr="00DA16FD" w:rsidRDefault="005954D6" w:rsidP="005954D6">
            <w:pPr>
              <w:rPr>
                <w:rFonts w:ascii="Arial" w:hAnsi="Arial" w:cs="Arial"/>
                <w:sz w:val="15"/>
                <w:szCs w:val="15"/>
                <w:shd w:val="clear" w:color="auto" w:fill="1D1D1D"/>
                <w:lang w:val="en-US"/>
              </w:rPr>
            </w:pPr>
          </w:p>
          <w:p w14:paraId="75B6AD0A" w14:textId="77777777" w:rsidR="005954D6" w:rsidRPr="003936EB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54D6" w:rsidRPr="004F5ACD" w14:paraId="1145EEA8" w14:textId="77777777" w:rsidTr="00955D16">
        <w:tc>
          <w:tcPr>
            <w:tcW w:w="1418" w:type="dxa"/>
            <w:shd w:val="clear" w:color="auto" w:fill="E7E6E6" w:themeFill="background2"/>
          </w:tcPr>
          <w:p w14:paraId="6F80E8CE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Genuair</w:t>
            </w:r>
          </w:p>
        </w:tc>
        <w:tc>
          <w:tcPr>
            <w:tcW w:w="1417" w:type="dxa"/>
            <w:shd w:val="clear" w:color="auto" w:fill="E7E6E6" w:themeFill="background2"/>
          </w:tcPr>
          <w:p w14:paraId="3F701B5A" w14:textId="77777777" w:rsidR="005954D6" w:rsidRPr="00B679B4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237" w:type="dxa"/>
            <w:shd w:val="clear" w:color="auto" w:fill="E7E6E6" w:themeFill="background2"/>
          </w:tcPr>
          <w:p w14:paraId="4AD6108E" w14:textId="77777777" w:rsidR="005954D6" w:rsidRPr="004F5ACD" w:rsidRDefault="005954D6" w:rsidP="005954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175E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hal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eply with powerful force. Within the first second, you will hear a ‘click’. Do not stop inhaling. </w:t>
            </w:r>
          </w:p>
        </w:tc>
      </w:tr>
      <w:tr w:rsidR="005954D6" w14:paraId="0572230A" w14:textId="77777777" w:rsidTr="00955D16">
        <w:tc>
          <w:tcPr>
            <w:tcW w:w="1418" w:type="dxa"/>
          </w:tcPr>
          <w:p w14:paraId="42E1590E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ovolizer</w:t>
            </w:r>
          </w:p>
        </w:tc>
        <w:tc>
          <w:tcPr>
            <w:tcW w:w="1417" w:type="dxa"/>
          </w:tcPr>
          <w:p w14:paraId="5A224680" w14:textId="77777777" w:rsidR="005954D6" w:rsidRPr="00B679B4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237" w:type="dxa"/>
          </w:tcPr>
          <w:p w14:paraId="6FF78339" w14:textId="77777777" w:rsidR="005954D6" w:rsidRPr="004F5ACD" w:rsidRDefault="005954D6" w:rsidP="005954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175E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hal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eply with powerful force. Within the first second, you will hear a ‘click’. Do not stop inhaling. </w:t>
            </w:r>
          </w:p>
        </w:tc>
      </w:tr>
      <w:tr w:rsidR="005954D6" w:rsidRPr="0026477F" w14:paraId="398A100C" w14:textId="77777777" w:rsidTr="00955D16">
        <w:tc>
          <w:tcPr>
            <w:tcW w:w="1418" w:type="dxa"/>
            <w:shd w:val="clear" w:color="auto" w:fill="E7E6E6" w:themeFill="background2"/>
          </w:tcPr>
          <w:p w14:paraId="06B6D788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Spiromax</w:t>
            </w:r>
          </w:p>
        </w:tc>
        <w:tc>
          <w:tcPr>
            <w:tcW w:w="1417" w:type="dxa"/>
            <w:shd w:val="clear" w:color="auto" w:fill="E7E6E6" w:themeFill="background2"/>
          </w:tcPr>
          <w:p w14:paraId="2F7725EB" w14:textId="77777777" w:rsidR="005954D6" w:rsidRPr="00B679B4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237" w:type="dxa"/>
            <w:shd w:val="clear" w:color="auto" w:fill="E7E6E6" w:themeFill="background2"/>
          </w:tcPr>
          <w:p w14:paraId="08F673FA" w14:textId="77777777" w:rsidR="005954D6" w:rsidRDefault="005954D6" w:rsidP="005954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hale as deeply as possible with powerful force. </w:t>
            </w:r>
          </w:p>
          <w:p w14:paraId="71CBFBDC" w14:textId="77777777" w:rsidR="005954D6" w:rsidRPr="004F5ACD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54D6" w:rsidRPr="0026477F" w14:paraId="3C0F41F7" w14:textId="77777777" w:rsidTr="00955D16">
        <w:tc>
          <w:tcPr>
            <w:tcW w:w="1418" w:type="dxa"/>
          </w:tcPr>
          <w:p w14:paraId="00967035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Forspiro</w:t>
            </w:r>
          </w:p>
        </w:tc>
        <w:tc>
          <w:tcPr>
            <w:tcW w:w="1417" w:type="dxa"/>
          </w:tcPr>
          <w:p w14:paraId="265B5E8C" w14:textId="77777777" w:rsidR="005954D6" w:rsidRPr="00B679B4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237" w:type="dxa"/>
          </w:tcPr>
          <w:p w14:paraId="1A46EAAB" w14:textId="77777777" w:rsidR="005954D6" w:rsidRPr="004F5ACD" w:rsidRDefault="005954D6" w:rsidP="005954D6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nhale as deeply as possible with steady, moderate force.</w:t>
            </w:r>
          </w:p>
          <w:p w14:paraId="2DA55DE1" w14:textId="77777777" w:rsidR="005954D6" w:rsidRPr="004F5ACD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54D6" w:rsidRPr="0026477F" w14:paraId="1A473BDE" w14:textId="77777777" w:rsidTr="00955D16">
        <w:tc>
          <w:tcPr>
            <w:tcW w:w="1418" w:type="dxa"/>
            <w:shd w:val="clear" w:color="auto" w:fill="E7E6E6" w:themeFill="background2"/>
          </w:tcPr>
          <w:p w14:paraId="30626BEC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Clickhaler</w:t>
            </w:r>
          </w:p>
        </w:tc>
        <w:tc>
          <w:tcPr>
            <w:tcW w:w="1417" w:type="dxa"/>
            <w:shd w:val="clear" w:color="auto" w:fill="E7E6E6" w:themeFill="background2"/>
          </w:tcPr>
          <w:p w14:paraId="4AD30DF5" w14:textId="77777777" w:rsidR="005954D6" w:rsidRPr="00D250E6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250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237" w:type="dxa"/>
            <w:shd w:val="clear" w:color="auto" w:fill="E7E6E6" w:themeFill="background2"/>
          </w:tcPr>
          <w:p w14:paraId="1DCB45F3" w14:textId="77777777" w:rsidR="005954D6" w:rsidRPr="004F5ACD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reathe in as briskly, quickly, and deeply as you can until your lungs are full. </w:t>
            </w:r>
          </w:p>
        </w:tc>
      </w:tr>
      <w:tr w:rsidR="005954D6" w14:paraId="10D45AD7" w14:textId="77777777" w:rsidTr="00955D16">
        <w:tc>
          <w:tcPr>
            <w:tcW w:w="1418" w:type="dxa"/>
          </w:tcPr>
          <w:p w14:paraId="39D07D27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exthaler</w:t>
            </w:r>
          </w:p>
        </w:tc>
        <w:tc>
          <w:tcPr>
            <w:tcW w:w="1417" w:type="dxa"/>
          </w:tcPr>
          <w:p w14:paraId="0E5E2247" w14:textId="77777777" w:rsidR="005954D6" w:rsidRPr="00003B22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um-high</w:t>
            </w:r>
          </w:p>
        </w:tc>
        <w:tc>
          <w:tcPr>
            <w:tcW w:w="6237" w:type="dxa"/>
          </w:tcPr>
          <w:p w14:paraId="4C55C0DA" w14:textId="77777777" w:rsidR="005954D6" w:rsidRPr="00003B22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175E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hal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eply with powerful force. Within the first second, you will hear a ‘click’. Do not stop inhaling. </w:t>
            </w:r>
          </w:p>
        </w:tc>
      </w:tr>
      <w:tr w:rsidR="005954D6" w:rsidRPr="0026477F" w14:paraId="4BDC1A6C" w14:textId="77777777" w:rsidTr="00955D16">
        <w:tc>
          <w:tcPr>
            <w:tcW w:w="1418" w:type="dxa"/>
            <w:shd w:val="clear" w:color="auto" w:fill="E7E6E6" w:themeFill="background2"/>
          </w:tcPr>
          <w:p w14:paraId="3DADB64F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Easyhaler </w:t>
            </w:r>
          </w:p>
        </w:tc>
        <w:tc>
          <w:tcPr>
            <w:tcW w:w="1417" w:type="dxa"/>
            <w:shd w:val="clear" w:color="auto" w:fill="E7E6E6" w:themeFill="background2"/>
          </w:tcPr>
          <w:p w14:paraId="4C37C41F" w14:textId="77777777" w:rsidR="005954D6" w:rsidRPr="00003B22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um-high</w:t>
            </w:r>
          </w:p>
        </w:tc>
        <w:tc>
          <w:tcPr>
            <w:tcW w:w="6237" w:type="dxa"/>
            <w:shd w:val="clear" w:color="auto" w:fill="E7E6E6" w:themeFill="background2"/>
          </w:tcPr>
          <w:p w14:paraId="126BC7C9" w14:textId="77777777" w:rsidR="005954D6" w:rsidRPr="00A31D05" w:rsidRDefault="005954D6" w:rsidP="005954D6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hale as deeply as possible with steady, moderate force. </w:t>
            </w:r>
          </w:p>
        </w:tc>
      </w:tr>
      <w:tr w:rsidR="005954D6" w:rsidRPr="0026477F" w14:paraId="70BDD06A" w14:textId="77777777" w:rsidTr="00955D16">
        <w:tc>
          <w:tcPr>
            <w:tcW w:w="1418" w:type="dxa"/>
            <w:shd w:val="clear" w:color="auto" w:fill="auto"/>
          </w:tcPr>
          <w:p w14:paraId="55EE881C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Turbuhaler – Oxis/Pulmicort/Budesonide</w:t>
            </w:r>
          </w:p>
        </w:tc>
        <w:tc>
          <w:tcPr>
            <w:tcW w:w="1417" w:type="dxa"/>
            <w:shd w:val="clear" w:color="auto" w:fill="auto"/>
          </w:tcPr>
          <w:p w14:paraId="3AE88312" w14:textId="77777777" w:rsidR="005954D6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um-high</w:t>
            </w:r>
          </w:p>
        </w:tc>
        <w:tc>
          <w:tcPr>
            <w:tcW w:w="6237" w:type="dxa"/>
            <w:shd w:val="clear" w:color="auto" w:fill="auto"/>
          </w:tcPr>
          <w:p w14:paraId="04F92EC5" w14:textId="77777777" w:rsidR="005954D6" w:rsidRDefault="005954D6" w:rsidP="005954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reathe in forcefully and deeply.</w:t>
            </w:r>
          </w:p>
          <w:p w14:paraId="6683FE40" w14:textId="77777777" w:rsidR="005954D6" w:rsidRPr="00A31D05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54D6" w:rsidRPr="0026477F" w14:paraId="569D6432" w14:textId="77777777" w:rsidTr="00955D16">
        <w:tc>
          <w:tcPr>
            <w:tcW w:w="1418" w:type="dxa"/>
            <w:shd w:val="clear" w:color="auto" w:fill="E7E6E6" w:themeFill="background2"/>
          </w:tcPr>
          <w:p w14:paraId="3CF15351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Zonda</w:t>
            </w:r>
          </w:p>
        </w:tc>
        <w:tc>
          <w:tcPr>
            <w:tcW w:w="1417" w:type="dxa"/>
            <w:shd w:val="clear" w:color="auto" w:fill="E7E6E6" w:themeFill="background2"/>
          </w:tcPr>
          <w:p w14:paraId="111617FB" w14:textId="77777777" w:rsidR="005954D6" w:rsidRPr="00003B22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237" w:type="dxa"/>
            <w:shd w:val="clear" w:color="auto" w:fill="E7E6E6" w:themeFill="background2"/>
          </w:tcPr>
          <w:p w14:paraId="17A2AB96" w14:textId="77777777" w:rsidR="005954D6" w:rsidRPr="00A31D05" w:rsidRDefault="005954D6" w:rsidP="005954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hale deeply with powerful force. The inhalation is strong enough when you can hear the capsule making a vibrating noise. </w:t>
            </w:r>
          </w:p>
        </w:tc>
      </w:tr>
      <w:tr w:rsidR="005954D6" w:rsidRPr="0026477F" w14:paraId="027F996E" w14:textId="77777777" w:rsidTr="00955D16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F19AFAC" w14:textId="77777777" w:rsidR="005954D6" w:rsidRPr="0029623A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Handihal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7754DB3" w14:textId="77777777" w:rsidR="005954D6" w:rsidRPr="00003B22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7A329B60" w14:textId="77777777" w:rsidR="005954D6" w:rsidRPr="00A31D05" w:rsidRDefault="005954D6" w:rsidP="005954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hale deeply with powerful force. The inhalation is strong enough when the capsule vibrates (rattles) during the inhalation. </w:t>
            </w:r>
          </w:p>
        </w:tc>
      </w:tr>
    </w:tbl>
    <w:p w14:paraId="742DC5A2" w14:textId="77777777" w:rsidR="005954D6" w:rsidRPr="007E52BE" w:rsidRDefault="005954D6" w:rsidP="005954D6">
      <w:pPr>
        <w:rPr>
          <w:rFonts w:ascii="Calibri" w:hAnsi="Calibri" w:cs="Calibri"/>
          <w:sz w:val="18"/>
          <w:szCs w:val="18"/>
          <w:lang w:val="en-US"/>
        </w:rPr>
      </w:pPr>
    </w:p>
    <w:p w14:paraId="1B03CC4C" w14:textId="77777777" w:rsidR="005954D6" w:rsidRPr="007E52BE" w:rsidRDefault="005954D6" w:rsidP="005954D6">
      <w:pPr>
        <w:rPr>
          <w:rFonts w:ascii="Calibri" w:hAnsi="Calibri" w:cs="Calibri"/>
          <w:sz w:val="18"/>
          <w:szCs w:val="18"/>
          <w:lang w:val="en-US"/>
        </w:rPr>
      </w:pPr>
    </w:p>
    <w:p w14:paraId="7BC12E23" w14:textId="77777777" w:rsidR="005954D6" w:rsidRPr="007E52BE" w:rsidRDefault="005954D6" w:rsidP="005954D6">
      <w:pPr>
        <w:rPr>
          <w:rFonts w:ascii="Calibri" w:hAnsi="Calibri" w:cs="Calibri"/>
          <w:sz w:val="18"/>
          <w:szCs w:val="18"/>
          <w:lang w:val="en-US"/>
        </w:rPr>
      </w:pPr>
    </w:p>
    <w:p w14:paraId="3D13ED33" w14:textId="77777777" w:rsidR="005954D6" w:rsidRPr="007E52BE" w:rsidRDefault="005954D6" w:rsidP="005954D6">
      <w:pPr>
        <w:rPr>
          <w:rFonts w:ascii="Calibri" w:hAnsi="Calibri" w:cs="Calibri"/>
          <w:sz w:val="18"/>
          <w:szCs w:val="18"/>
          <w:lang w:val="en-US"/>
        </w:rPr>
      </w:pPr>
    </w:p>
    <w:p w14:paraId="407F9A5D" w14:textId="77777777" w:rsidR="005954D6" w:rsidRDefault="005954D6" w:rsidP="005954D6">
      <w:pPr>
        <w:spacing w:before="120" w:after="60"/>
        <w:rPr>
          <w:rFonts w:ascii="Calibri" w:hAnsi="Calibri" w:cs="Calibri"/>
          <w:sz w:val="18"/>
          <w:szCs w:val="18"/>
          <w:lang w:val="en-US"/>
        </w:rPr>
      </w:pPr>
    </w:p>
    <w:p w14:paraId="7A51BDA5" w14:textId="77777777" w:rsidR="005954D6" w:rsidRDefault="005954D6" w:rsidP="005954D6">
      <w:pPr>
        <w:spacing w:before="120" w:after="60"/>
        <w:rPr>
          <w:rFonts w:ascii="Calibri" w:hAnsi="Calibri" w:cs="Calibri"/>
          <w:sz w:val="18"/>
          <w:szCs w:val="18"/>
          <w:lang w:val="en-US"/>
        </w:rPr>
      </w:pPr>
    </w:p>
    <w:p w14:paraId="2CE5574E" w14:textId="77777777" w:rsidR="005954D6" w:rsidRDefault="005954D6" w:rsidP="005954D6">
      <w:pPr>
        <w:spacing w:before="120" w:after="60"/>
        <w:rPr>
          <w:rFonts w:ascii="Calibri" w:hAnsi="Calibri" w:cs="Calibri"/>
          <w:sz w:val="18"/>
          <w:szCs w:val="18"/>
          <w:lang w:val="en-US"/>
        </w:rPr>
      </w:pPr>
    </w:p>
    <w:p w14:paraId="7553289E" w14:textId="77777777" w:rsidR="005954D6" w:rsidRDefault="005954D6" w:rsidP="005954D6">
      <w:pPr>
        <w:spacing w:before="120" w:after="60"/>
        <w:rPr>
          <w:rFonts w:ascii="Calibri" w:hAnsi="Calibri" w:cs="Calibri"/>
          <w:sz w:val="18"/>
          <w:szCs w:val="18"/>
          <w:lang w:val="en-US"/>
        </w:rPr>
      </w:pPr>
    </w:p>
    <w:p w14:paraId="124A3B13" w14:textId="77777777" w:rsidR="005954D6" w:rsidRDefault="005954D6" w:rsidP="005954D6">
      <w:pPr>
        <w:spacing w:before="120" w:after="60"/>
        <w:rPr>
          <w:rFonts w:ascii="Calibri" w:hAnsi="Calibri" w:cs="Calibri"/>
          <w:sz w:val="18"/>
          <w:szCs w:val="18"/>
          <w:lang w:val="en-US"/>
        </w:rPr>
      </w:pPr>
    </w:p>
    <w:p w14:paraId="44C8FD2D" w14:textId="77777777" w:rsidR="005954D6" w:rsidRDefault="005954D6" w:rsidP="005954D6">
      <w:pPr>
        <w:spacing w:before="120" w:after="60"/>
        <w:rPr>
          <w:rFonts w:ascii="Calibri" w:hAnsi="Calibri" w:cs="Calibri"/>
          <w:sz w:val="18"/>
          <w:szCs w:val="18"/>
          <w:lang w:val="en-US"/>
        </w:rPr>
      </w:pPr>
    </w:p>
    <w:p w14:paraId="6DA586CE" w14:textId="77777777" w:rsidR="005954D6" w:rsidRDefault="005954D6" w:rsidP="005954D6">
      <w:pPr>
        <w:spacing w:before="120" w:after="60"/>
        <w:rPr>
          <w:rFonts w:ascii="Calibri" w:hAnsi="Calibri" w:cs="Calibri"/>
          <w:sz w:val="18"/>
          <w:szCs w:val="18"/>
          <w:lang w:val="en-US"/>
        </w:rPr>
      </w:pPr>
    </w:p>
    <w:p w14:paraId="0231766A" w14:textId="77777777" w:rsidR="005954D6" w:rsidRDefault="005954D6" w:rsidP="005954D6">
      <w:pPr>
        <w:spacing w:before="120" w:after="60"/>
        <w:rPr>
          <w:rFonts w:ascii="Calibri" w:hAnsi="Calibri" w:cs="Calibri"/>
          <w:sz w:val="18"/>
          <w:szCs w:val="18"/>
          <w:lang w:val="en-US"/>
        </w:rPr>
      </w:pPr>
    </w:p>
    <w:p w14:paraId="3E987170" w14:textId="17C89E02" w:rsidR="005954D6" w:rsidRDefault="005954D6" w:rsidP="005954D6">
      <w:pPr>
        <w:spacing w:before="120" w:after="60"/>
        <w:rPr>
          <w:rFonts w:ascii="Calibri" w:hAnsi="Calibri" w:cs="Calibri"/>
          <w:sz w:val="20"/>
          <w:szCs w:val="20"/>
          <w:lang w:val="en-US"/>
        </w:rPr>
      </w:pPr>
    </w:p>
    <w:p w14:paraId="0662665B" w14:textId="77777777" w:rsidR="005954D6" w:rsidRPr="007E52BE" w:rsidRDefault="005954D6" w:rsidP="005954D6">
      <w:pPr>
        <w:spacing w:before="120" w:after="60"/>
        <w:rPr>
          <w:rFonts w:ascii="Calibri" w:hAnsi="Calibri" w:cs="Calibri"/>
          <w:sz w:val="20"/>
          <w:szCs w:val="20"/>
          <w:lang w:val="en-US"/>
        </w:rPr>
      </w:pPr>
    </w:p>
    <w:p w14:paraId="7944A09D" w14:textId="77777777" w:rsidR="005954D6" w:rsidRPr="00584BDB" w:rsidRDefault="005954D6" w:rsidP="005954D6">
      <w:pPr>
        <w:rPr>
          <w:rFonts w:ascii="Calibri" w:hAnsi="Calibri" w:cs="Calibri"/>
          <w:sz w:val="20"/>
          <w:szCs w:val="20"/>
          <w:lang w:val="en-GB"/>
        </w:rPr>
      </w:pPr>
      <w:r w:rsidRPr="00961064">
        <w:rPr>
          <w:rFonts w:ascii="Calibri" w:hAnsi="Calibri" w:cs="Calibri"/>
          <w:b/>
          <w:sz w:val="20"/>
          <w:szCs w:val="20"/>
          <w:lang w:val="en-GB"/>
        </w:rPr>
        <w:lastRenderedPageBreak/>
        <w:t>Table S</w:t>
      </w:r>
      <w:r>
        <w:rPr>
          <w:rFonts w:ascii="Calibri" w:hAnsi="Calibri" w:cs="Calibri"/>
          <w:b/>
          <w:sz w:val="20"/>
          <w:szCs w:val="20"/>
          <w:lang w:val="en-GB"/>
        </w:rPr>
        <w:t>2</w:t>
      </w:r>
      <w:r w:rsidRPr="00961064">
        <w:rPr>
          <w:rFonts w:ascii="Calibri" w:hAnsi="Calibri" w:cs="Calibri"/>
          <w:sz w:val="20"/>
          <w:szCs w:val="20"/>
          <w:lang w:val="en-GB"/>
        </w:rPr>
        <w:t>. Overview of confounder candidat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212"/>
        <w:gridCol w:w="2830"/>
      </w:tblGrid>
      <w:tr w:rsidR="005954D6" w14:paraId="4A708483" w14:textId="77777777" w:rsidTr="00955D16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58D2B074" w14:textId="77777777" w:rsidR="005954D6" w:rsidRPr="00584BDB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All models: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25C83114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0C0F8511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</w:tr>
      <w:tr w:rsidR="005954D6" w14:paraId="1DCAF3E9" w14:textId="77777777" w:rsidTr="00955D16">
        <w:tc>
          <w:tcPr>
            <w:tcW w:w="3020" w:type="dxa"/>
            <w:tcBorders>
              <w:top w:val="nil"/>
            </w:tcBorders>
          </w:tcPr>
          <w:p w14:paraId="59987D4A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ountry of residence</w:t>
            </w:r>
          </w:p>
        </w:tc>
        <w:tc>
          <w:tcPr>
            <w:tcW w:w="3212" w:type="dxa"/>
            <w:tcBorders>
              <w:top w:val="nil"/>
            </w:tcBorders>
          </w:tcPr>
          <w:p w14:paraId="4A0B68B5" w14:textId="77777777" w:rsidR="005954D6" w:rsidRPr="00B53511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pt-PT"/>
              </w:rPr>
            </w:pPr>
            <w:r w:rsidRPr="00B53511">
              <w:rPr>
                <w:rFonts w:ascii="Calibri" w:hAnsi="Calibri" w:cs="Calibri"/>
                <w:bCs/>
                <w:sz w:val="20"/>
                <w:szCs w:val="20"/>
                <w:lang w:val="pt-PT"/>
              </w:rPr>
              <w:t>Australia, n (%)</w:t>
            </w:r>
          </w:p>
          <w:p w14:paraId="32BCC604" w14:textId="77777777" w:rsidR="005954D6" w:rsidRPr="00B53511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pt-PT"/>
              </w:rPr>
            </w:pPr>
            <w:r w:rsidRPr="00B53511">
              <w:rPr>
                <w:rFonts w:ascii="Calibri" w:hAnsi="Calibri" w:cs="Calibri"/>
                <w:bCs/>
                <w:sz w:val="20"/>
                <w:szCs w:val="20"/>
                <w:lang w:val="pt-PT"/>
              </w:rPr>
              <w:t>Spain, n (%)</w:t>
            </w:r>
          </w:p>
          <w:p w14:paraId="0F054E44" w14:textId="77777777" w:rsidR="005954D6" w:rsidRPr="00B53511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pt-PT"/>
              </w:rPr>
            </w:pPr>
            <w:r w:rsidRPr="00B53511">
              <w:rPr>
                <w:rFonts w:ascii="Calibri" w:hAnsi="Calibri" w:cs="Calibri"/>
                <w:bCs/>
                <w:sz w:val="20"/>
                <w:szCs w:val="20"/>
                <w:lang w:val="pt-PT"/>
              </w:rPr>
              <w:t>Greece, n (5)</w:t>
            </w:r>
          </w:p>
          <w:p w14:paraId="59982CC4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The Netherlands, n (%)</w:t>
            </w:r>
          </w:p>
          <w:p w14:paraId="3DFA3F88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Poland, n (%)</w:t>
            </w:r>
          </w:p>
          <w:p w14:paraId="44642690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Portugal, n (%)</w:t>
            </w:r>
          </w:p>
        </w:tc>
        <w:tc>
          <w:tcPr>
            <w:tcW w:w="2830" w:type="dxa"/>
            <w:tcBorders>
              <w:top w:val="nil"/>
            </w:tcBorders>
          </w:tcPr>
          <w:p w14:paraId="51283A34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9 (1.3)</w:t>
            </w:r>
          </w:p>
          <w:p w14:paraId="0F4DB935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32 (30.1)</w:t>
            </w:r>
          </w:p>
          <w:p w14:paraId="33C6D157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96 (13.7)</w:t>
            </w:r>
          </w:p>
          <w:p w14:paraId="6D59BB16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68 (32.6)</w:t>
            </w:r>
          </w:p>
          <w:p w14:paraId="266B3BF2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13 (7.9)</w:t>
            </w:r>
          </w:p>
          <w:p w14:paraId="7AE77D9D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06 (14.4)</w:t>
            </w:r>
          </w:p>
        </w:tc>
      </w:tr>
      <w:tr w:rsidR="005954D6" w14:paraId="3C943494" w14:textId="77777777" w:rsidTr="00955D16">
        <w:tc>
          <w:tcPr>
            <w:tcW w:w="3020" w:type="dxa"/>
          </w:tcPr>
          <w:p w14:paraId="0DFBFF80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3212" w:type="dxa"/>
          </w:tcPr>
          <w:p w14:paraId="17857A6A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830" w:type="dxa"/>
          </w:tcPr>
          <w:p w14:paraId="76B5EEB9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9.2 (9.3)</w:t>
            </w:r>
          </w:p>
        </w:tc>
      </w:tr>
      <w:tr w:rsidR="005954D6" w14:paraId="653C2E0C" w14:textId="77777777" w:rsidTr="00955D16">
        <w:tc>
          <w:tcPr>
            <w:tcW w:w="3020" w:type="dxa"/>
          </w:tcPr>
          <w:p w14:paraId="1CB1F7E5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3212" w:type="dxa"/>
          </w:tcPr>
          <w:p w14:paraId="727FD5C5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Female, n (%)</w:t>
            </w:r>
          </w:p>
          <w:p w14:paraId="2D38CEA5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2830" w:type="dxa"/>
          </w:tcPr>
          <w:p w14:paraId="775C4EF4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18 (50.1)</w:t>
            </w:r>
          </w:p>
          <w:p w14:paraId="2B4DDDA1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16 (49.9)</w:t>
            </w:r>
          </w:p>
        </w:tc>
      </w:tr>
      <w:tr w:rsidR="005954D6" w14:paraId="1FAF257C" w14:textId="77777777" w:rsidTr="00955D16">
        <w:tc>
          <w:tcPr>
            <w:tcW w:w="3020" w:type="dxa"/>
          </w:tcPr>
          <w:p w14:paraId="50BF63EA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3212" w:type="dxa"/>
          </w:tcPr>
          <w:p w14:paraId="5968F4E1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830" w:type="dxa"/>
          </w:tcPr>
          <w:p w14:paraId="2A8732A8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574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7.8 (5.3)</w:t>
            </w:r>
          </w:p>
        </w:tc>
      </w:tr>
      <w:tr w:rsidR="005954D6" w14:paraId="10600B2F" w14:textId="77777777" w:rsidTr="00955D16">
        <w:tc>
          <w:tcPr>
            <w:tcW w:w="3020" w:type="dxa"/>
          </w:tcPr>
          <w:p w14:paraId="1D3DC058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3212" w:type="dxa"/>
          </w:tcPr>
          <w:p w14:paraId="6508AF95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Current, n (%)</w:t>
            </w:r>
          </w:p>
          <w:p w14:paraId="1944C923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Former, n (%)</w:t>
            </w:r>
          </w:p>
          <w:p w14:paraId="7EE50DAA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ever, n (%)</w:t>
            </w:r>
          </w:p>
        </w:tc>
        <w:tc>
          <w:tcPr>
            <w:tcW w:w="2830" w:type="dxa"/>
          </w:tcPr>
          <w:p w14:paraId="344A3DAD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36 (30.4)</w:t>
            </w:r>
          </w:p>
          <w:p w14:paraId="1F2CE6B3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824 (57.5)</w:t>
            </w:r>
          </w:p>
          <w:p w14:paraId="189B1422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74 (12.1)</w:t>
            </w:r>
          </w:p>
        </w:tc>
      </w:tr>
      <w:tr w:rsidR="005954D6" w14:paraId="36807669" w14:textId="77777777" w:rsidTr="00955D16">
        <w:tc>
          <w:tcPr>
            <w:tcW w:w="3020" w:type="dxa"/>
          </w:tcPr>
          <w:p w14:paraId="4F99D1B4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3212" w:type="dxa"/>
          </w:tcPr>
          <w:p w14:paraId="5B0ED91B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Primary, n (%)</w:t>
            </w:r>
          </w:p>
          <w:p w14:paraId="63ABBE2B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Secondary, n (%)</w:t>
            </w:r>
          </w:p>
          <w:p w14:paraId="4EAB5DE6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Post-secondary vocational, n (%)</w:t>
            </w:r>
          </w:p>
          <w:p w14:paraId="1F3E1813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University, n (%)</w:t>
            </w:r>
          </w:p>
        </w:tc>
        <w:tc>
          <w:tcPr>
            <w:tcW w:w="2830" w:type="dxa"/>
          </w:tcPr>
          <w:p w14:paraId="2C2E4A60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36 (30.4)</w:t>
            </w:r>
          </w:p>
          <w:p w14:paraId="06E80491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01 (21.0)</w:t>
            </w:r>
          </w:p>
          <w:p w14:paraId="0E03F14A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68 (25.7)</w:t>
            </w:r>
          </w:p>
          <w:p w14:paraId="484C69B7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27 (22.8)</w:t>
            </w:r>
          </w:p>
        </w:tc>
      </w:tr>
      <w:tr w:rsidR="005954D6" w14:paraId="186A79E6" w14:textId="77777777" w:rsidTr="00955D16">
        <w:tc>
          <w:tcPr>
            <w:tcW w:w="3020" w:type="dxa"/>
          </w:tcPr>
          <w:p w14:paraId="794B6751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dication class in device</w:t>
            </w:r>
          </w:p>
        </w:tc>
        <w:tc>
          <w:tcPr>
            <w:tcW w:w="3212" w:type="dxa"/>
          </w:tcPr>
          <w:p w14:paraId="5CC79213" w14:textId="77777777" w:rsidR="005954D6" w:rsidRPr="007E52BE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7E52BE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LABA, n (%)</w:t>
            </w:r>
          </w:p>
          <w:p w14:paraId="6F3BC249" w14:textId="77777777" w:rsidR="005954D6" w:rsidRPr="007E52BE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7E52BE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LAMA, n (%)</w:t>
            </w:r>
          </w:p>
          <w:p w14:paraId="62994D20" w14:textId="77777777" w:rsidR="005954D6" w:rsidRPr="007E52BE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7E52BE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LABA/LAMA, n (%)</w:t>
            </w:r>
          </w:p>
          <w:p w14:paraId="2E309FF7" w14:textId="77777777" w:rsidR="005954D6" w:rsidRPr="00B53511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pt-PT"/>
              </w:rPr>
            </w:pPr>
            <w:r w:rsidRPr="00B53511">
              <w:rPr>
                <w:rFonts w:asciiTheme="minorHAnsi" w:hAnsiTheme="minorHAnsi" w:cstheme="minorHAnsi"/>
                <w:sz w:val="20"/>
                <w:szCs w:val="20"/>
                <w:lang w:val="pt-PT"/>
              </w:rPr>
              <w:t>LABA/LAMA/ICS, n (%)</w:t>
            </w:r>
          </w:p>
          <w:p w14:paraId="1A758A52" w14:textId="77777777" w:rsidR="005954D6" w:rsidRPr="00B53511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pt-PT"/>
              </w:rPr>
            </w:pPr>
            <w:r w:rsidRPr="00B53511">
              <w:rPr>
                <w:rFonts w:asciiTheme="minorHAnsi" w:hAnsiTheme="minorHAnsi" w:cstheme="minorHAnsi"/>
                <w:sz w:val="20"/>
                <w:szCs w:val="20"/>
                <w:lang w:val="pt-PT"/>
              </w:rPr>
              <w:t>ICS, n (%)</w:t>
            </w:r>
          </w:p>
          <w:p w14:paraId="2A48191F" w14:textId="77777777" w:rsidR="005954D6" w:rsidRPr="00DF0043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004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CS/LABA, n (%)</w:t>
            </w:r>
          </w:p>
          <w:p w14:paraId="2AF88FFB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3257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hort-acting, n (%)</w:t>
            </w:r>
          </w:p>
        </w:tc>
        <w:tc>
          <w:tcPr>
            <w:tcW w:w="2830" w:type="dxa"/>
          </w:tcPr>
          <w:p w14:paraId="1CB8623C" w14:textId="77777777" w:rsidR="005954D6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03B22">
              <w:rPr>
                <w:rFonts w:asciiTheme="minorHAnsi" w:hAnsiTheme="minorHAnsi" w:cstheme="minorHAnsi"/>
                <w:sz w:val="20"/>
                <w:szCs w:val="20"/>
              </w:rPr>
              <w:t xml:space="preserve">112 (7.8) </w:t>
            </w:r>
          </w:p>
          <w:p w14:paraId="689D474D" w14:textId="77777777" w:rsidR="005954D6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03B22">
              <w:rPr>
                <w:rFonts w:asciiTheme="minorHAnsi" w:hAnsiTheme="minorHAnsi" w:cstheme="minorHAnsi"/>
                <w:sz w:val="20"/>
                <w:szCs w:val="20"/>
              </w:rPr>
              <w:t>385 (26.8)</w:t>
            </w:r>
          </w:p>
          <w:p w14:paraId="74C534F4" w14:textId="77777777" w:rsidR="005954D6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03B22">
              <w:rPr>
                <w:rFonts w:asciiTheme="minorHAnsi" w:hAnsiTheme="minorHAnsi" w:cstheme="minorHAnsi"/>
                <w:sz w:val="20"/>
                <w:szCs w:val="20"/>
              </w:rPr>
              <w:t>357 (24.9)</w:t>
            </w:r>
          </w:p>
          <w:p w14:paraId="4C8D68A1" w14:textId="77777777" w:rsidR="005954D6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03B22">
              <w:rPr>
                <w:rFonts w:asciiTheme="minorHAnsi" w:hAnsiTheme="minorHAnsi" w:cstheme="minorHAnsi"/>
                <w:sz w:val="20"/>
                <w:szCs w:val="20"/>
              </w:rPr>
              <w:t>63 (4.4)</w:t>
            </w:r>
          </w:p>
          <w:p w14:paraId="67F3C938" w14:textId="77777777" w:rsidR="005954D6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03B22">
              <w:rPr>
                <w:rFonts w:asciiTheme="minorHAnsi" w:hAnsiTheme="minorHAnsi" w:cstheme="minorHAnsi"/>
                <w:sz w:val="20"/>
                <w:szCs w:val="20"/>
              </w:rPr>
              <w:t>9 (0.6)</w:t>
            </w:r>
          </w:p>
          <w:p w14:paraId="0E7B564B" w14:textId="77777777" w:rsidR="005954D6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03B22">
              <w:rPr>
                <w:rFonts w:asciiTheme="minorHAnsi" w:hAnsiTheme="minorHAnsi" w:cstheme="minorHAnsi"/>
                <w:sz w:val="20"/>
                <w:szCs w:val="20"/>
              </w:rPr>
              <w:t>506 (35.3)</w:t>
            </w:r>
          </w:p>
          <w:p w14:paraId="2CAA32C5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003B22">
              <w:rPr>
                <w:rFonts w:asciiTheme="minorHAnsi" w:hAnsiTheme="minorHAnsi" w:cstheme="minorHAnsi"/>
                <w:sz w:val="20"/>
                <w:szCs w:val="20"/>
              </w:rPr>
              <w:t>2 (0.1)</w:t>
            </w:r>
          </w:p>
        </w:tc>
      </w:tr>
      <w:tr w:rsidR="005954D6" w:rsidRPr="00DF0043" w14:paraId="7715B189" w14:textId="77777777" w:rsidTr="00955D16">
        <w:tc>
          <w:tcPr>
            <w:tcW w:w="3020" w:type="dxa"/>
          </w:tcPr>
          <w:p w14:paraId="47D32739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verall COPD regimen</w:t>
            </w:r>
          </w:p>
        </w:tc>
        <w:tc>
          <w:tcPr>
            <w:tcW w:w="3212" w:type="dxa"/>
            <w:vAlign w:val="center"/>
          </w:tcPr>
          <w:p w14:paraId="0A94982B" w14:textId="77777777" w:rsidR="005954D6" w:rsidRPr="00325731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57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ple Therapy, n (%)</w:t>
            </w:r>
          </w:p>
          <w:p w14:paraId="019E50AA" w14:textId="77777777" w:rsidR="005954D6" w:rsidRPr="00DF0043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004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CS + (LAMA or LABA), n (%)</w:t>
            </w:r>
          </w:p>
          <w:p w14:paraId="31892F39" w14:textId="77777777" w:rsidR="005954D6" w:rsidRPr="00325731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257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A+LABA, n (%)</w:t>
            </w:r>
          </w:p>
          <w:p w14:paraId="76E570A7" w14:textId="77777777" w:rsidR="005954D6" w:rsidRPr="00DF0043" w:rsidRDefault="005954D6" w:rsidP="005954D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004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A or LABA or ICS mono, n (%)</w:t>
            </w:r>
          </w:p>
        </w:tc>
        <w:tc>
          <w:tcPr>
            <w:tcW w:w="2830" w:type="dxa"/>
            <w:vAlign w:val="center"/>
          </w:tcPr>
          <w:p w14:paraId="5B1F9EEE" w14:textId="77777777" w:rsidR="005954D6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F0043">
              <w:rPr>
                <w:rFonts w:asciiTheme="minorHAnsi" w:hAnsiTheme="minorHAnsi" w:cstheme="minorHAnsi"/>
                <w:sz w:val="20"/>
                <w:szCs w:val="20"/>
              </w:rPr>
              <w:t>331 (23.1)</w:t>
            </w:r>
          </w:p>
          <w:p w14:paraId="6720F40A" w14:textId="77777777" w:rsidR="005954D6" w:rsidRPr="00DF0043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F0043">
              <w:rPr>
                <w:rFonts w:asciiTheme="minorHAnsi" w:hAnsiTheme="minorHAnsi" w:cstheme="minorHAnsi"/>
                <w:sz w:val="20"/>
                <w:szCs w:val="20"/>
              </w:rPr>
              <w:t>419 (29.2)</w:t>
            </w:r>
          </w:p>
          <w:p w14:paraId="763F0CD4" w14:textId="77777777" w:rsidR="005954D6" w:rsidRPr="00DF0043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F0043">
              <w:rPr>
                <w:rFonts w:asciiTheme="minorHAnsi" w:hAnsiTheme="minorHAnsi" w:cstheme="minorHAnsi"/>
                <w:sz w:val="20"/>
                <w:szCs w:val="20"/>
              </w:rPr>
              <w:t>359 (25.0)</w:t>
            </w:r>
          </w:p>
          <w:p w14:paraId="6BDC221D" w14:textId="77777777" w:rsidR="005954D6" w:rsidRPr="00DF0043" w:rsidRDefault="005954D6" w:rsidP="005954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F0043">
              <w:rPr>
                <w:rFonts w:asciiTheme="minorHAnsi" w:hAnsiTheme="minorHAnsi" w:cstheme="minorHAnsi"/>
                <w:sz w:val="20"/>
                <w:szCs w:val="20"/>
              </w:rPr>
              <w:t>325 (22.7)</w:t>
            </w:r>
          </w:p>
        </w:tc>
      </w:tr>
      <w:tr w:rsidR="005954D6" w:rsidRPr="00DF0043" w14:paraId="0CA559D4" w14:textId="77777777" w:rsidTr="00955D16">
        <w:tc>
          <w:tcPr>
            <w:tcW w:w="3020" w:type="dxa"/>
          </w:tcPr>
          <w:p w14:paraId="1648D07B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ARS-COV-2 history</w:t>
            </w:r>
          </w:p>
        </w:tc>
        <w:tc>
          <w:tcPr>
            <w:tcW w:w="3212" w:type="dxa"/>
            <w:vAlign w:val="center"/>
          </w:tcPr>
          <w:p w14:paraId="0272ADF8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egative, n (%)</w:t>
            </w:r>
          </w:p>
          <w:p w14:paraId="0488A7D0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Positive - Managed at home, n (%)</w:t>
            </w:r>
          </w:p>
          <w:p w14:paraId="099A8A32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Positive - Managed at hospital, n (%)</w:t>
            </w:r>
          </w:p>
        </w:tc>
        <w:tc>
          <w:tcPr>
            <w:tcW w:w="2830" w:type="dxa"/>
            <w:vAlign w:val="center"/>
          </w:tcPr>
          <w:p w14:paraId="08B44A0B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353 (95.1)</w:t>
            </w:r>
          </w:p>
          <w:p w14:paraId="078940D3" w14:textId="77777777" w:rsidR="005954D6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6 (3.9)</w:t>
            </w:r>
          </w:p>
          <w:p w14:paraId="37888D66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3 (0.9)</w:t>
            </w:r>
          </w:p>
        </w:tc>
      </w:tr>
      <w:tr w:rsidR="005954D6" w14:paraId="1BBBC430" w14:textId="77777777" w:rsidTr="00955D16">
        <w:tc>
          <w:tcPr>
            <w:tcW w:w="3020" w:type="dxa"/>
          </w:tcPr>
          <w:p w14:paraId="3E73C972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ung comorbidity</w:t>
            </w:r>
          </w:p>
        </w:tc>
        <w:tc>
          <w:tcPr>
            <w:tcW w:w="3212" w:type="dxa"/>
            <w:vAlign w:val="center"/>
          </w:tcPr>
          <w:p w14:paraId="7B03F36D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830" w:type="dxa"/>
            <w:vAlign w:val="center"/>
          </w:tcPr>
          <w:p w14:paraId="619E94B5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22 (8.5)</w:t>
            </w:r>
          </w:p>
        </w:tc>
      </w:tr>
      <w:tr w:rsidR="005954D6" w:rsidRPr="00DF0043" w14:paraId="542C4843" w14:textId="77777777" w:rsidTr="00955D16">
        <w:tc>
          <w:tcPr>
            <w:tcW w:w="3020" w:type="dxa"/>
          </w:tcPr>
          <w:p w14:paraId="0D623683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ardiovascular comorbidity</w:t>
            </w:r>
          </w:p>
        </w:tc>
        <w:tc>
          <w:tcPr>
            <w:tcW w:w="3212" w:type="dxa"/>
            <w:vAlign w:val="center"/>
          </w:tcPr>
          <w:p w14:paraId="0BD20799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830" w:type="dxa"/>
            <w:vAlign w:val="center"/>
          </w:tcPr>
          <w:p w14:paraId="137A416A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42 (45.0)</w:t>
            </w:r>
          </w:p>
        </w:tc>
      </w:tr>
      <w:tr w:rsidR="005954D6" w14:paraId="78DC3F39" w14:textId="77777777" w:rsidTr="00955D16">
        <w:tc>
          <w:tcPr>
            <w:tcW w:w="3020" w:type="dxa"/>
          </w:tcPr>
          <w:p w14:paraId="41DD1A7E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3212" w:type="dxa"/>
          </w:tcPr>
          <w:p w14:paraId="5A4E19AE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830" w:type="dxa"/>
          </w:tcPr>
          <w:p w14:paraId="013C141D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88 (20.2)</w:t>
            </w:r>
          </w:p>
        </w:tc>
      </w:tr>
      <w:tr w:rsidR="005954D6" w14:paraId="43E216A7" w14:textId="77777777" w:rsidTr="00955D16">
        <w:tc>
          <w:tcPr>
            <w:tcW w:w="3020" w:type="dxa"/>
          </w:tcPr>
          <w:p w14:paraId="347271BC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3212" w:type="dxa"/>
          </w:tcPr>
          <w:p w14:paraId="2581FA43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830" w:type="dxa"/>
          </w:tcPr>
          <w:p w14:paraId="066AA254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44 (24.1)</w:t>
            </w:r>
          </w:p>
        </w:tc>
      </w:tr>
      <w:tr w:rsidR="005954D6" w14:paraId="3B592362" w14:textId="77777777" w:rsidTr="00955D16">
        <w:tc>
          <w:tcPr>
            <w:tcW w:w="3020" w:type="dxa"/>
          </w:tcPr>
          <w:p w14:paraId="538BEFF7" w14:textId="77777777" w:rsidR="005954D6" w:rsidRPr="004B7B92" w:rsidRDefault="005954D6" w:rsidP="005954D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B7B9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3212" w:type="dxa"/>
          </w:tcPr>
          <w:p w14:paraId="3A81B4C4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830" w:type="dxa"/>
          </w:tcPr>
          <w:p w14:paraId="1D009B79" w14:textId="77777777" w:rsidR="005954D6" w:rsidRPr="00E57465" w:rsidRDefault="005954D6" w:rsidP="005954D6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95 (20.7)</w:t>
            </w:r>
          </w:p>
        </w:tc>
      </w:tr>
    </w:tbl>
    <w:p w14:paraId="65AF49CE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10AF508F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30B246EE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4257EF27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427E8B14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0BAA44ED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1E22F697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3E5AC510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3B46D838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27E1BB48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19DA71F4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6C526B57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30ECD04F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0800292A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0937E828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40D20D57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55568F08" w14:textId="77777777" w:rsidR="005954D6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74BA0A3B" w14:textId="77777777" w:rsidR="005954D6" w:rsidRPr="00961064" w:rsidRDefault="005954D6" w:rsidP="005954D6">
      <w:pPr>
        <w:rPr>
          <w:rFonts w:ascii="Calibri" w:hAnsi="Calibri" w:cs="Calibri"/>
          <w:b/>
          <w:sz w:val="20"/>
          <w:szCs w:val="20"/>
          <w:lang w:val="en-GB"/>
        </w:rPr>
      </w:pPr>
    </w:p>
    <w:p w14:paraId="202781F5" w14:textId="77777777" w:rsidR="005954D6" w:rsidRPr="00961064" w:rsidRDefault="005954D6" w:rsidP="005954D6">
      <w:pPr>
        <w:rPr>
          <w:rFonts w:ascii="Calibri" w:hAnsi="Calibri" w:cs="Calibri"/>
          <w:sz w:val="20"/>
          <w:szCs w:val="20"/>
          <w:lang w:val="en-GB"/>
        </w:rPr>
      </w:pPr>
      <w:r w:rsidRPr="00961064">
        <w:rPr>
          <w:rFonts w:ascii="Calibri" w:hAnsi="Calibri" w:cs="Calibri"/>
          <w:b/>
          <w:sz w:val="20"/>
          <w:szCs w:val="20"/>
          <w:lang w:val="en-GB"/>
        </w:rPr>
        <w:lastRenderedPageBreak/>
        <w:t>Table S</w:t>
      </w:r>
      <w:r>
        <w:rPr>
          <w:rFonts w:ascii="Calibri" w:hAnsi="Calibri" w:cs="Calibri"/>
          <w:b/>
          <w:sz w:val="20"/>
          <w:szCs w:val="20"/>
          <w:lang w:val="en-GB"/>
        </w:rPr>
        <w:t>3</w:t>
      </w:r>
      <w:r w:rsidRPr="00961064">
        <w:rPr>
          <w:rFonts w:ascii="Calibri" w:hAnsi="Calibri" w:cs="Calibri"/>
          <w:sz w:val="20"/>
          <w:szCs w:val="20"/>
          <w:lang w:val="en-GB"/>
        </w:rPr>
        <w:t>. Overview of confounders included in the models</w:t>
      </w:r>
    </w:p>
    <w:tbl>
      <w:tblPr>
        <w:tblStyle w:val="Rastertabel5donker-Accent1"/>
        <w:tblpPr w:leftFromText="141" w:rightFromText="141" w:horzAnchor="margin" w:tblpY="620"/>
        <w:tblW w:w="8858" w:type="dxa"/>
        <w:tblLook w:val="04A0" w:firstRow="1" w:lastRow="0" w:firstColumn="1" w:lastColumn="0" w:noHBand="0" w:noVBand="1"/>
      </w:tblPr>
      <w:tblGrid>
        <w:gridCol w:w="1638"/>
        <w:gridCol w:w="2043"/>
        <w:gridCol w:w="5177"/>
      </w:tblGrid>
      <w:tr w:rsidR="005954D6" w:rsidRPr="00961064" w14:paraId="76B53435" w14:textId="77777777" w:rsidTr="00955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bottom w:val="single" w:sz="18" w:space="0" w:color="FFFFFF" w:themeColor="background1"/>
            </w:tcBorders>
            <w:shd w:val="clear" w:color="auto" w:fill="00B0F0"/>
          </w:tcPr>
          <w:p w14:paraId="26B145AF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2043" w:type="dxa"/>
            <w:tcBorders>
              <w:bottom w:val="single" w:sz="18" w:space="0" w:color="FFFFFF" w:themeColor="background1"/>
            </w:tcBorders>
            <w:shd w:val="clear" w:color="auto" w:fill="00B0F0"/>
          </w:tcPr>
          <w:p w14:paraId="79CB0E75" w14:textId="77777777" w:rsidR="005954D6" w:rsidRPr="00961064" w:rsidRDefault="005954D6" w:rsidP="00595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  <w:t>Predictor</w:t>
            </w:r>
          </w:p>
        </w:tc>
        <w:tc>
          <w:tcPr>
            <w:tcW w:w="5177" w:type="dxa"/>
            <w:tcBorders>
              <w:bottom w:val="single" w:sz="18" w:space="0" w:color="FFFFFF" w:themeColor="background1"/>
            </w:tcBorders>
            <w:shd w:val="clear" w:color="auto" w:fill="00B0F0"/>
          </w:tcPr>
          <w:p w14:paraId="7DF68E12" w14:textId="77777777" w:rsidR="005954D6" w:rsidRPr="00961064" w:rsidRDefault="005954D6" w:rsidP="00595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  <w:t>Identified confounders</w:t>
            </w:r>
          </w:p>
        </w:tc>
      </w:tr>
      <w:tr w:rsidR="005954D6" w:rsidRPr="0026477F" w14:paraId="1AC55ACE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right w:val="nil"/>
            </w:tcBorders>
            <w:shd w:val="clear" w:color="auto" w:fill="00B0F0"/>
          </w:tcPr>
          <w:p w14:paraId="20A0D635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  <w:t>CCQ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4679F5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 xml:space="preserve">Preparation 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18985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Anxiety; BMI; Cardiovascular comorbidity; Country of residence; Depression; Lung comorbidity; Medication class; Smoking status; Medication regimen;</w:t>
            </w:r>
          </w:p>
        </w:tc>
      </w:tr>
      <w:tr w:rsidR="005954D6" w:rsidRPr="0026477F" w14:paraId="0A324C65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2039601D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28F2C1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Remove protective cap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F5B51F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Anxiety; BMI; Cardiovascular comorbidity; Country of residence; Depression; Diabetes; Educational level; Sex; Lung comorbidity; Medication class; Device resistance; Smoking status;</w:t>
            </w:r>
          </w:p>
        </w:tc>
      </w:tr>
      <w:tr w:rsidR="005954D6" w:rsidRPr="0026477F" w14:paraId="6A6F1270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46A961E8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1DE95B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Sit up/stand straight &amp; tilt head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8E2D5C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Anxiety; BMI; Country of residence; Educational level; Device resistance; Medication regimen;</w:t>
            </w:r>
          </w:p>
        </w:tc>
      </w:tr>
      <w:tr w:rsidR="005954D6" w:rsidRPr="0026477F" w14:paraId="4B948BD2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422341CE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A063FC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 xml:space="preserve">Hold inhaler in correct position during preparation 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28A6D1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Age; Anxiety; BMI; Cardiovascular comorbidity; Country of residence; Depression; Diabetes; Educational level; Sex; Lung comorbidity; Medication class; Device resistance; SARCOV2; Medication regimen;</w:t>
            </w:r>
          </w:p>
        </w:tc>
      </w:tr>
      <w:tr w:rsidR="005954D6" w:rsidRPr="0026477F" w14:paraId="497453A4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1CC4E6B6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D38B6A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Hold inhaler in correct position during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983D4B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Country of residence; Depression; Device resistance; Medication regimen;</w:t>
            </w:r>
          </w:p>
        </w:tc>
      </w:tr>
      <w:tr w:rsidR="005954D6" w:rsidRPr="0026477F" w14:paraId="3DC10DF8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0EB99BEA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9F119D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out completely before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7370F4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Anxiety; BMI; Depression; Diabetes; Educational level; Medication class; Medication regimen;</w:t>
            </w:r>
          </w:p>
        </w:tc>
      </w:tr>
      <w:tr w:rsidR="005954D6" w:rsidRPr="0026477F" w14:paraId="7731DA84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3241B36B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8CDEEC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Teeth and lips sealed around mouthpiece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50CF6A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Anxiety; Country of residence; Diabetes; Sex; Medication class;</w:t>
            </w:r>
          </w:p>
        </w:tc>
      </w:tr>
      <w:tr w:rsidR="005954D6" w:rsidRPr="00961064" w14:paraId="445BA4C7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4E98DEF5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AE3126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i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A057F9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Anxiety; Country of residence;</w:t>
            </w:r>
          </w:p>
        </w:tc>
      </w:tr>
      <w:tr w:rsidR="005954D6" w:rsidRPr="00961064" w14:paraId="0E74D7C1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0ACD3E6A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E00CFF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Hold breath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5F7E15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Country of residence; Depression;</w:t>
            </w:r>
          </w:p>
        </w:tc>
      </w:tr>
      <w:tr w:rsidR="005954D6" w:rsidRPr="00961064" w14:paraId="68B663E7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3385BEC9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F4FD49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out calmly after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A5B24F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Anxiety; Country of residence;</w:t>
            </w:r>
          </w:p>
        </w:tc>
      </w:tr>
      <w:tr w:rsidR="005954D6" w:rsidRPr="0026477F" w14:paraId="3E6AE87D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382381A4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31398F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 xml:space="preserve">Categories of </w:t>
            </w: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6-error patterns (imputed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79F9A5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Anxiety; BMI; Cardiovascular comorbidity; Country of residence; Depression; Diabetes; Educational level; Sex; Lung comorbidity; Medication class; Device resistance; SARCOV2; Smoking status; Medication regimen;</w:t>
            </w:r>
          </w:p>
        </w:tc>
      </w:tr>
      <w:tr w:rsidR="005954D6" w:rsidRPr="0026477F" w14:paraId="3A7459F1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2665CA12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05D308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 xml:space="preserve">Categories of </w:t>
            </w: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3-error patterns (imputed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7DA01D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Anxiety; BMI; Country of residence; Depression; Diabetes; Sex; Lung comorbidity; Medication class; Medication regimen;</w:t>
            </w:r>
          </w:p>
        </w:tc>
      </w:tr>
      <w:tr w:rsidR="005954D6" w:rsidRPr="00961064" w14:paraId="3FE5276B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top w:val="single" w:sz="18" w:space="0" w:color="FFFFFF" w:themeColor="background1"/>
              <w:right w:val="nil"/>
            </w:tcBorders>
            <w:shd w:val="clear" w:color="auto" w:fill="00B0F0"/>
          </w:tcPr>
          <w:p w14:paraId="1CAB517D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  <w:t>CA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1E134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 xml:space="preserve">Preparation 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97BF5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Depression; Device resistance;</w:t>
            </w:r>
          </w:p>
        </w:tc>
      </w:tr>
      <w:tr w:rsidR="005954D6" w:rsidRPr="0026477F" w14:paraId="3D5B13C0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5525FD4D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34D1D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Remove protective cap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218B8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Anxiety; BMI; Cardiovascular comorbidity; Country of residence; Depression; Medication class; Device resistance;</w:t>
            </w:r>
          </w:p>
        </w:tc>
      </w:tr>
      <w:tr w:rsidR="005954D6" w:rsidRPr="0026477F" w14:paraId="5EE1892D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6A117C79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111FD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Sit up/stand straight &amp; tilt head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BDD31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Anxiety; BMI; Country of residence; Educational level; Device resistance; Smoking status; Medication regimen;</w:t>
            </w:r>
          </w:p>
        </w:tc>
      </w:tr>
      <w:tr w:rsidR="005954D6" w:rsidRPr="0026477F" w14:paraId="5B24A02C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0D585E2A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12A6E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 xml:space="preserve">Hold inhaler in correct position during preparation 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658824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xiety; BMI; Cardiovascular comorbidity; Educational level; Medication class;</w:t>
            </w:r>
          </w:p>
        </w:tc>
      </w:tr>
      <w:tr w:rsidR="005954D6" w:rsidRPr="0026477F" w14:paraId="4EBD6A58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2721A2AF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AE03A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Hold inhaler in correct position during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8E3F1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untry of residence; Depression; Device resistance; Medication regimen;</w:t>
            </w:r>
          </w:p>
        </w:tc>
      </w:tr>
      <w:tr w:rsidR="005954D6" w:rsidRPr="00961064" w14:paraId="18F83C6A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53A58AFC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1B74C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out completely before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1989A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MI; Depression; Medication regimen;</w:t>
            </w:r>
          </w:p>
        </w:tc>
      </w:tr>
      <w:tr w:rsidR="005954D6" w:rsidRPr="0026477F" w14:paraId="217D183C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06327AA4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787AB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Teeth and lips sealed around mouthpiece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C9DC3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pression; Medication class; Device resistance; Smoking status; Medication regimen;</w:t>
            </w:r>
          </w:p>
        </w:tc>
      </w:tr>
      <w:tr w:rsidR="005954D6" w:rsidRPr="00961064" w14:paraId="397436C8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571779D5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9B785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i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24CAD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xiety; Smoking status;</w:t>
            </w:r>
          </w:p>
        </w:tc>
      </w:tr>
      <w:tr w:rsidR="005954D6" w:rsidRPr="00961064" w14:paraId="5DE0B228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3A665765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39523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Hold breath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D1237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untry of residence; Depression;</w:t>
            </w:r>
          </w:p>
        </w:tc>
      </w:tr>
      <w:tr w:rsidR="005954D6" w:rsidRPr="00961064" w14:paraId="128F7DD6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101F81C6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24938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out calmly after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FBD56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Anxiety;</w:t>
            </w:r>
          </w:p>
        </w:tc>
      </w:tr>
      <w:tr w:rsidR="005954D6" w:rsidRPr="0026477F" w14:paraId="73C3C8D0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25DB3C4E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553B3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 xml:space="preserve">Categories of </w:t>
            </w: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6-error patterns (imputed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88F249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ge; Anxiety; BMI; Cardiovascular comorbidity; Country of residence; Depression; Diabetes; Educational level; Lung comorbidity; Medication class; Device resistance; SARCOV2; Smoking status; Medication regimen;</w:t>
            </w:r>
          </w:p>
        </w:tc>
      </w:tr>
      <w:tr w:rsidR="005954D6" w:rsidRPr="0026477F" w14:paraId="39F7A76F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38FBBBCA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00156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 xml:space="preserve">Categories of </w:t>
            </w: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3-error patterns (imputed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0089F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xiety; BMI; Country of residence; Depression; Medication class; SARCOV2; Medication regimen;</w:t>
            </w:r>
          </w:p>
        </w:tc>
      </w:tr>
      <w:tr w:rsidR="005954D6" w:rsidRPr="00961064" w14:paraId="2DBAF173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top w:val="single" w:sz="18" w:space="0" w:color="FFFFFF" w:themeColor="background1"/>
              <w:right w:val="nil"/>
            </w:tcBorders>
            <w:shd w:val="clear" w:color="auto" w:fill="00B0F0"/>
          </w:tcPr>
          <w:p w14:paraId="6CDF27E9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  <w:t>Moderate exacerbation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0B06A3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 xml:space="preserve">Preparation 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0A71C1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Medication regimen;</w:t>
            </w:r>
          </w:p>
        </w:tc>
      </w:tr>
      <w:tr w:rsidR="005954D6" w:rsidRPr="00961064" w14:paraId="62F11B15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77CD97AC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40ABF4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Remove protective cap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17CE4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untry of residence;</w:t>
            </w:r>
          </w:p>
        </w:tc>
      </w:tr>
      <w:tr w:rsidR="005954D6" w:rsidRPr="00961064" w14:paraId="710CA797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56A8CFD1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3960F1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Sit up/stand straight &amp; tilt head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48B320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5954D6" w:rsidRPr="00961064" w14:paraId="36E0B7C2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0D864B50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03EE7D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 xml:space="preserve">Hold inhaler in correct position during preparation 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E1149D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5954D6" w:rsidRPr="00961064" w14:paraId="62650A8F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65F65674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5F9D32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Hold inhaler in correct position during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1E6713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5954D6" w:rsidRPr="00961064" w14:paraId="69C1AA5A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5952F4CD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86490B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out completely before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AD0C67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5954D6" w:rsidRPr="00961064" w14:paraId="1CE2FCAD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45B11DDB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D32843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Teeth and lips sealed around mouthpiece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BC53AD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vice resistance;</w:t>
            </w:r>
          </w:p>
        </w:tc>
      </w:tr>
      <w:tr w:rsidR="005954D6" w:rsidRPr="00961064" w14:paraId="3EE26D2F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4B0430BE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CED631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i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FC0897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5954D6" w:rsidRPr="00961064" w14:paraId="0F5E97E2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0F83864F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C43D32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Hold breath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6C7F5A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</w:t>
            </w:r>
          </w:p>
        </w:tc>
      </w:tr>
      <w:tr w:rsidR="005954D6" w:rsidRPr="00961064" w14:paraId="79705F0F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3AF57A11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58A428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out calmly after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9E8566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5954D6" w:rsidRPr="0026477F" w14:paraId="383A2F13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66FBCDD0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139F11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 xml:space="preserve">Categories of </w:t>
            </w: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6-error patterns (imputed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CA4EB4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ardiovascular comorbidity; Country of residence; Medication regimen;</w:t>
            </w:r>
          </w:p>
        </w:tc>
      </w:tr>
      <w:tr w:rsidR="005954D6" w:rsidRPr="0026477F" w14:paraId="404853CC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2B2CC405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68BEAB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 xml:space="preserve">Categories of </w:t>
            </w: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3-error patterns (imputed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679192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untry of residence; Medication regimen;</w:t>
            </w:r>
          </w:p>
        </w:tc>
      </w:tr>
      <w:tr w:rsidR="005954D6" w:rsidRPr="00961064" w14:paraId="517B2D7F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top w:val="single" w:sz="18" w:space="0" w:color="FFFFFF" w:themeColor="background1"/>
              <w:right w:val="nil"/>
            </w:tcBorders>
            <w:shd w:val="clear" w:color="auto" w:fill="00B0F0"/>
          </w:tcPr>
          <w:p w14:paraId="31C39712" w14:textId="77777777" w:rsidR="005954D6" w:rsidRPr="00961064" w:rsidRDefault="005954D6" w:rsidP="005954D6">
            <w:pPr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 w:val="0"/>
                <w:sz w:val="16"/>
                <w:szCs w:val="16"/>
                <w:lang w:val="en-GB"/>
              </w:rPr>
              <w:t>Severe exacerbations</w:t>
            </w:r>
          </w:p>
        </w:tc>
        <w:tc>
          <w:tcPr>
            <w:tcW w:w="2043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75ED6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 xml:space="preserve">Preparation </w:t>
            </w:r>
          </w:p>
        </w:tc>
        <w:tc>
          <w:tcPr>
            <w:tcW w:w="5177" w:type="dxa"/>
            <w:tcBorders>
              <w:top w:val="single" w:sz="18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E14A7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Device resistance;</w:t>
            </w:r>
          </w:p>
        </w:tc>
      </w:tr>
      <w:tr w:rsidR="005954D6" w:rsidRPr="00961064" w14:paraId="4E353EFB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7D8D5160" w14:textId="77777777" w:rsidR="005954D6" w:rsidRPr="00961064" w:rsidRDefault="005954D6" w:rsidP="005954D6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7D3D3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Remove protective cap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61A8B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ardiovascular comorbidity; Educational level;</w:t>
            </w:r>
          </w:p>
        </w:tc>
      </w:tr>
      <w:tr w:rsidR="005954D6" w:rsidRPr="00961064" w14:paraId="367424A5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6BBE0004" w14:textId="77777777" w:rsidR="005954D6" w:rsidRPr="00961064" w:rsidRDefault="005954D6" w:rsidP="005954D6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39BAD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Sit up/stand straight &amp; tilt head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8305C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5954D6" w:rsidRPr="00961064" w14:paraId="1C7B2B02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20AEA503" w14:textId="77777777" w:rsidR="005954D6" w:rsidRPr="00961064" w:rsidRDefault="005954D6" w:rsidP="005954D6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D1A1C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 xml:space="preserve">Hold inhaler in correct position during preparation 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FA2F4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ung comorbidity;</w:t>
            </w:r>
          </w:p>
        </w:tc>
      </w:tr>
      <w:tr w:rsidR="005954D6" w:rsidRPr="00961064" w14:paraId="00C6AAA9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3C2DA054" w14:textId="77777777" w:rsidR="005954D6" w:rsidRPr="00961064" w:rsidRDefault="005954D6" w:rsidP="005954D6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C7DA0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Hold inhaler in correct position during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1C2511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5954D6" w:rsidRPr="00961064" w14:paraId="337236BB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608DD2AF" w14:textId="77777777" w:rsidR="005954D6" w:rsidRPr="00961064" w:rsidRDefault="005954D6" w:rsidP="005954D6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873BE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out completely before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D221A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5954D6" w:rsidRPr="00961064" w14:paraId="5B31F24F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3FAA845E" w14:textId="77777777" w:rsidR="005954D6" w:rsidRPr="00961064" w:rsidRDefault="005954D6" w:rsidP="005954D6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4DB39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Teeth and lips sealed around mouthpiece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AE1B6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vice resistance;</w:t>
            </w:r>
          </w:p>
        </w:tc>
      </w:tr>
      <w:tr w:rsidR="005954D6" w:rsidRPr="00961064" w14:paraId="162009E2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2629AFD2" w14:textId="77777777" w:rsidR="005954D6" w:rsidRPr="00961064" w:rsidRDefault="005954D6" w:rsidP="005954D6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ACD14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i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A3E2C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vice resistance;</w:t>
            </w:r>
          </w:p>
        </w:tc>
      </w:tr>
      <w:tr w:rsidR="005954D6" w:rsidRPr="00961064" w14:paraId="766E46E2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6627EC28" w14:textId="77777777" w:rsidR="005954D6" w:rsidRPr="00961064" w:rsidRDefault="005954D6" w:rsidP="005954D6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B9832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Hold breath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A6B98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</w:t>
            </w:r>
          </w:p>
        </w:tc>
      </w:tr>
      <w:tr w:rsidR="005954D6" w:rsidRPr="00961064" w14:paraId="1927B22C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7FA253CB" w14:textId="77777777" w:rsidR="005954D6" w:rsidRPr="00961064" w:rsidRDefault="005954D6" w:rsidP="005954D6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59F8A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Breathe out calmly after inhalation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6304C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5954D6" w:rsidRPr="0026477F" w14:paraId="71F72ED4" w14:textId="77777777" w:rsidTr="00955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22EAFE4E" w14:textId="77777777" w:rsidR="005954D6" w:rsidRPr="00961064" w:rsidRDefault="005954D6" w:rsidP="005954D6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AB248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 xml:space="preserve">Categories of </w:t>
            </w: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6-error patterns (imputed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6339E" w14:textId="77777777" w:rsidR="005954D6" w:rsidRPr="00961064" w:rsidRDefault="005954D6" w:rsidP="00595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ge; Anxiety; BMI; Cardiovascular comorbidity; Country of residence; Diabetes; Educational level; Sex; Lung comorbidity; Medication class; Device resistance; SARCOV2; Smoking status; Medication regimen;</w:t>
            </w:r>
          </w:p>
        </w:tc>
      </w:tr>
      <w:tr w:rsidR="005954D6" w:rsidRPr="0026477F" w14:paraId="680E794E" w14:textId="77777777" w:rsidTr="00955D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il"/>
            </w:tcBorders>
            <w:shd w:val="clear" w:color="auto" w:fill="00B0F0"/>
          </w:tcPr>
          <w:p w14:paraId="32CC73BA" w14:textId="77777777" w:rsidR="005954D6" w:rsidRPr="00961064" w:rsidRDefault="005954D6" w:rsidP="005954D6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07205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  <w:t xml:space="preserve">Categories of </w:t>
            </w:r>
            <w:r w:rsidRPr="00961064">
              <w:rPr>
                <w:rFonts w:asciiTheme="majorHAnsi" w:hAnsiTheme="majorHAnsi" w:cstheme="majorHAnsi"/>
                <w:sz w:val="16"/>
                <w:lang w:val="en-GB"/>
              </w:rPr>
              <w:t>3-error patterns (imputed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326A6" w14:textId="77777777" w:rsidR="005954D6" w:rsidRPr="00961064" w:rsidRDefault="005954D6" w:rsidP="00595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lang w:val="en-GB"/>
              </w:rPr>
            </w:pPr>
            <w:r w:rsidRPr="0096106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ardiovascular comorbidity; Educational level; Sex; Lung comorbidity; Medication class; Device resistance;</w:t>
            </w:r>
          </w:p>
        </w:tc>
      </w:tr>
    </w:tbl>
    <w:p w14:paraId="0E509EB9" w14:textId="77777777" w:rsidR="005954D6" w:rsidRDefault="005954D6" w:rsidP="005954D6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45E5DC93" w14:textId="77777777" w:rsidR="005954D6" w:rsidRDefault="005954D6" w:rsidP="005954D6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1E4BC42D" w14:textId="77777777" w:rsidR="005954D6" w:rsidRPr="007E52BE" w:rsidRDefault="005954D6" w:rsidP="005954D6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sz w:val="22"/>
          <w:szCs w:val="22"/>
          <w:lang w:val="pt-PT" w:eastAsia="pt-PT"/>
        </w:rPr>
        <w:drawing>
          <wp:inline distT="0" distB="0" distL="0" distR="0" wp14:anchorId="4CB0BC74" wp14:editId="333A7A92">
            <wp:extent cx="5760720" cy="1804035"/>
            <wp:effectExtent l="0" t="0" r="508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fbeelding 1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4707" cy="181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1C4D8" w14:textId="77777777" w:rsidR="005954D6" w:rsidRPr="0055014C" w:rsidRDefault="005954D6" w:rsidP="005954D6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55014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Figure S1.</w:t>
      </w:r>
      <w:r w:rsidRPr="0055014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Pr="0055014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Model results of categorical error patterns on Clinical COPD Questionnaire (CCQ; 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left</w:t>
      </w:r>
      <w:r w:rsidRPr="0055014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) and COPD Assessment Test (CAT; 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right</w:t>
      </w:r>
      <w:r w:rsidRPr="0055014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).</w:t>
      </w:r>
    </w:p>
    <w:p w14:paraId="4DD96BC8" w14:textId="77777777" w:rsidR="005954D6" w:rsidRPr="0055014C" w:rsidRDefault="005954D6" w:rsidP="005954D6">
      <w:pPr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</w:pP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GB"/>
        </w:rPr>
        <w:t>For continuous outcomes (CCQ / CAT) linear multilevel models were used, reporting the estimate of the difference (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sym w:font="Symbol" w:char="F062"/>
      </w: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>)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GB"/>
        </w:rPr>
        <w:t xml:space="preserve"> in the absolute score (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>and 95% CI)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GB"/>
        </w:rPr>
        <w:t xml:space="preserve"> between the categorical predictors (six-error pattern, with the reference group: patients with none of the six considered errors).</w:t>
      </w:r>
    </w:p>
    <w:p w14:paraId="2908C547" w14:textId="77777777" w:rsidR="005954D6" w:rsidRPr="0055014C" w:rsidRDefault="005954D6" w:rsidP="005954D6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508504AA" w14:textId="77777777" w:rsidR="005954D6" w:rsidRPr="0055014C" w:rsidRDefault="005954D6" w:rsidP="005954D6">
      <w:pPr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</w:pPr>
      <w:r w:rsidRPr="0055014C">
        <w:rPr>
          <w:rFonts w:ascii="Calibri" w:hAnsi="Calibri" w:cs="Calibri"/>
          <w:b/>
          <w:bCs/>
          <w:noProof/>
          <w:color w:val="000000" w:themeColor="text1"/>
          <w:sz w:val="20"/>
          <w:szCs w:val="20"/>
          <w:lang w:val="pt-PT" w:eastAsia="pt-PT"/>
        </w:rPr>
        <w:drawing>
          <wp:inline distT="0" distB="0" distL="0" distR="0" wp14:anchorId="657CF101" wp14:editId="05369586">
            <wp:extent cx="5760720" cy="1764030"/>
            <wp:effectExtent l="0" t="0" r="5080" b="127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fbeelding 1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5040" cy="1771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0DFBA" w14:textId="77777777" w:rsidR="005954D6" w:rsidRPr="0055014C" w:rsidRDefault="005954D6" w:rsidP="005954D6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55014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Figure S2.</w:t>
      </w:r>
      <w:r w:rsidRPr="0055014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Model results of categorical error patterns on the number of moderate (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left</w:t>
      </w:r>
      <w:r w:rsidRPr="0055014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) and severe  (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right</w:t>
      </w:r>
      <w:r w:rsidRPr="0055014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) exacerbations.</w:t>
      </w:r>
    </w:p>
    <w:p w14:paraId="1463A09D" w14:textId="77777777" w:rsidR="005954D6" w:rsidRPr="0055014C" w:rsidRDefault="005954D6" w:rsidP="005954D6">
      <w:pPr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</w:pP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GB"/>
        </w:rPr>
        <w:t>For the number of exacerbations multilevel negative binomial regression models were used, reporting Rate Ratios (and 95% CI) between the categorical predictors (six-error pattern, with the reference group: patients with none of the six considered errors).</w:t>
      </w:r>
    </w:p>
    <w:p w14:paraId="4D1569CC" w14:textId="77777777" w:rsidR="005954D6" w:rsidRPr="0055014C" w:rsidRDefault="005954D6" w:rsidP="005954D6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  <w:r w:rsidRPr="0055014C">
        <w:rPr>
          <w:rFonts w:asciiTheme="majorHAnsi" w:hAnsiTheme="majorHAnsi" w:cstheme="majorHAnsi"/>
          <w:noProof/>
          <w:color w:val="000000" w:themeColor="text1"/>
          <w:sz w:val="10"/>
          <w:szCs w:val="10"/>
          <w:lang w:val="pt-PT" w:eastAsia="pt-PT"/>
        </w:rPr>
        <w:lastRenderedPageBreak/>
        <w:drawing>
          <wp:inline distT="0" distB="0" distL="0" distR="0" wp14:anchorId="1A12E736" wp14:editId="623CB890">
            <wp:extent cx="5760720" cy="1597025"/>
            <wp:effectExtent l="0" t="0" r="5080" b="3175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fbeelding 2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88AE1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55014C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Figure S3</w:t>
      </w:r>
      <w:r w:rsidRPr="0055014C">
        <w:rPr>
          <w:rFonts w:ascii="Calibri" w:hAnsi="Calibri" w:cs="Calibri"/>
          <w:color w:val="000000" w:themeColor="text1"/>
          <w:sz w:val="22"/>
          <w:szCs w:val="22"/>
          <w:lang w:val="en-GB"/>
        </w:rPr>
        <w:t>. Model results of three-error pattern combinations (‘breathe out before inhalation’, breathe in’, ‘hold breath (for at least 6 seconds)’) on moderate (</w:t>
      </w:r>
      <w:r w:rsidRPr="0055014C">
        <w:rPr>
          <w:rFonts w:ascii="Calibri" w:hAnsi="Calibri" w:cs="Calibri"/>
          <w:i/>
          <w:iCs/>
          <w:color w:val="000000" w:themeColor="text1"/>
          <w:sz w:val="22"/>
          <w:szCs w:val="22"/>
          <w:lang w:val="en-GB"/>
        </w:rPr>
        <w:t>left</w:t>
      </w:r>
      <w:r w:rsidRPr="0055014C">
        <w:rPr>
          <w:rFonts w:ascii="Calibri" w:hAnsi="Calibri" w:cs="Calibri"/>
          <w:color w:val="000000" w:themeColor="text1"/>
          <w:sz w:val="22"/>
          <w:szCs w:val="22"/>
          <w:lang w:val="en-GB"/>
        </w:rPr>
        <w:t>) and severe (</w:t>
      </w:r>
      <w:r w:rsidRPr="0055014C">
        <w:rPr>
          <w:rFonts w:ascii="Calibri" w:hAnsi="Calibri" w:cs="Calibri"/>
          <w:i/>
          <w:iCs/>
          <w:color w:val="000000" w:themeColor="text1"/>
          <w:sz w:val="22"/>
          <w:szCs w:val="22"/>
          <w:lang w:val="en-GB"/>
        </w:rPr>
        <w:t>right</w:t>
      </w:r>
      <w:r w:rsidRPr="0055014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) exacerbations. </w:t>
      </w:r>
    </w:p>
    <w:p w14:paraId="1644B66D" w14:textId="77777777" w:rsidR="005954D6" w:rsidRPr="0055014C" w:rsidRDefault="005954D6" w:rsidP="005954D6">
      <w:pPr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</w:pP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GB"/>
        </w:rPr>
        <w:t>For the number of exacerbations multilevel negative binomial regression models were used, reporting Rate Ratios (and 95% CI) between the categorical predictors (three-error pattern, with the reference group: patients with none of the three considered errors).</w:t>
      </w:r>
    </w:p>
    <w:p w14:paraId="65174185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483987EC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62204532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0B0B6E8D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18"/>
          <w:szCs w:val="18"/>
          <w:lang w:val="en-GB"/>
        </w:rPr>
      </w:pPr>
      <w:r w:rsidRPr="0055014C">
        <w:rPr>
          <w:rFonts w:asciiTheme="majorHAnsi" w:hAnsiTheme="majorHAnsi" w:cstheme="majorHAnsi"/>
          <w:noProof/>
          <w:color w:val="000000" w:themeColor="text1"/>
          <w:sz w:val="11"/>
          <w:szCs w:val="11"/>
          <w:lang w:val="pt-PT" w:eastAsia="pt-PT"/>
        </w:rPr>
        <w:drawing>
          <wp:inline distT="0" distB="0" distL="0" distR="0" wp14:anchorId="4E81641F" wp14:editId="54EAE41C">
            <wp:extent cx="5760720" cy="2021840"/>
            <wp:effectExtent l="0" t="0" r="5080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Afbeelding 2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CD377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55014C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Figure S4</w:t>
      </w:r>
      <w:r w:rsidRPr="0055014C">
        <w:rPr>
          <w:rFonts w:ascii="Calibri" w:hAnsi="Calibri" w:cs="Calibri"/>
          <w:color w:val="000000" w:themeColor="text1"/>
          <w:sz w:val="22"/>
          <w:szCs w:val="22"/>
          <w:lang w:val="en-GB"/>
        </w:rPr>
        <w:t>. Model results of the 6 error count on moderate (</w:t>
      </w:r>
      <w:r w:rsidRPr="0055014C">
        <w:rPr>
          <w:rFonts w:ascii="Calibri" w:hAnsi="Calibri" w:cs="Calibri"/>
          <w:i/>
          <w:iCs/>
          <w:color w:val="000000" w:themeColor="text1"/>
          <w:sz w:val="22"/>
          <w:szCs w:val="22"/>
          <w:lang w:val="en-GB"/>
        </w:rPr>
        <w:t>left</w:t>
      </w:r>
      <w:r w:rsidRPr="0055014C">
        <w:rPr>
          <w:rFonts w:ascii="Calibri" w:hAnsi="Calibri" w:cs="Calibri"/>
          <w:color w:val="000000" w:themeColor="text1"/>
          <w:sz w:val="22"/>
          <w:szCs w:val="22"/>
          <w:lang w:val="en-GB"/>
        </w:rPr>
        <w:t>) and severe exacerbations (</w:t>
      </w:r>
      <w:r w:rsidRPr="0055014C">
        <w:rPr>
          <w:rFonts w:ascii="Calibri" w:hAnsi="Calibri" w:cs="Calibri"/>
          <w:i/>
          <w:iCs/>
          <w:color w:val="000000" w:themeColor="text1"/>
          <w:sz w:val="22"/>
          <w:szCs w:val="22"/>
          <w:lang w:val="en-GB"/>
        </w:rPr>
        <w:t>right</w:t>
      </w:r>
      <w:r w:rsidRPr="0055014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). </w:t>
      </w:r>
    </w:p>
    <w:p w14:paraId="2B695792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GB"/>
        </w:rPr>
        <w:t>For the number of exacerbations multilevel negative binomial regression models were used, reporting Rate Ratios (and 95% CI) between the</w:t>
      </w:r>
      <w:r w:rsidRPr="0055014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GB"/>
        </w:rPr>
        <w:t>categorical predictors (error count, with the reference group: patients with none of the considered errors).</w:t>
      </w:r>
    </w:p>
    <w:p w14:paraId="03513FA1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5F02B0D1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05463E03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55014C">
        <w:rPr>
          <w:rFonts w:ascii="Calibri" w:hAnsi="Calibri" w:cs="Calibri"/>
          <w:noProof/>
          <w:color w:val="000000" w:themeColor="text1"/>
          <w:sz w:val="22"/>
          <w:szCs w:val="22"/>
          <w:lang w:val="pt-PT" w:eastAsia="pt-PT"/>
        </w:rPr>
        <w:drawing>
          <wp:inline distT="0" distB="0" distL="0" distR="0" wp14:anchorId="523DE0C2" wp14:editId="2AE46378">
            <wp:extent cx="5760720" cy="1711325"/>
            <wp:effectExtent l="0" t="0" r="5080" b="3175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fbeelding 2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5BBC6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55014C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Figure S5</w:t>
      </w:r>
      <w:r w:rsidRPr="0055014C">
        <w:rPr>
          <w:rFonts w:ascii="Calibri" w:hAnsi="Calibri" w:cs="Calibri"/>
          <w:color w:val="000000" w:themeColor="text1"/>
          <w:sz w:val="22"/>
          <w:szCs w:val="22"/>
          <w:lang w:val="en-GB"/>
        </w:rPr>
        <w:t>. Effect sizes of individual inhalation technique errors on the CCQ (</w:t>
      </w:r>
      <w:r w:rsidRPr="0055014C">
        <w:rPr>
          <w:rFonts w:ascii="Calibri" w:hAnsi="Calibri" w:cs="Calibri"/>
          <w:i/>
          <w:iCs/>
          <w:color w:val="000000" w:themeColor="text1"/>
          <w:sz w:val="22"/>
          <w:szCs w:val="22"/>
          <w:lang w:val="en-GB"/>
        </w:rPr>
        <w:t>left</w:t>
      </w:r>
      <w:r w:rsidRPr="0055014C">
        <w:rPr>
          <w:rFonts w:ascii="Calibri" w:hAnsi="Calibri" w:cs="Calibri"/>
          <w:color w:val="000000" w:themeColor="text1"/>
          <w:sz w:val="22"/>
          <w:szCs w:val="22"/>
          <w:lang w:val="en-GB"/>
        </w:rPr>
        <w:t>) and CAT (</w:t>
      </w:r>
      <w:r w:rsidRPr="0055014C">
        <w:rPr>
          <w:rFonts w:ascii="Calibri" w:hAnsi="Calibri" w:cs="Calibri"/>
          <w:i/>
          <w:iCs/>
          <w:color w:val="000000" w:themeColor="text1"/>
          <w:sz w:val="22"/>
          <w:szCs w:val="22"/>
          <w:lang w:val="en-GB"/>
        </w:rPr>
        <w:t>right</w:t>
      </w:r>
      <w:r w:rsidRPr="0055014C">
        <w:rPr>
          <w:rFonts w:ascii="Calibri" w:hAnsi="Calibri" w:cs="Calibri"/>
          <w:color w:val="000000" w:themeColor="text1"/>
          <w:sz w:val="22"/>
          <w:szCs w:val="22"/>
          <w:lang w:val="en-GB"/>
        </w:rPr>
        <w:t>), for different device resistances (low/medium-low, medium, medium-high/high)</w:t>
      </w:r>
    </w:p>
    <w:p w14:paraId="26C18E19" w14:textId="77777777" w:rsidR="005954D6" w:rsidRPr="0055014C" w:rsidRDefault="005954D6" w:rsidP="005954D6">
      <w:pPr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</w:pP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GB"/>
        </w:rPr>
        <w:t>For continuous outcomes (CCQ / CAT) linear multilevel models were used, reporting the estimate of the difference (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sym w:font="Symbol" w:char="F062"/>
      </w: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 xml:space="preserve">) 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GB"/>
        </w:rPr>
        <w:t>in the absolute score (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US"/>
        </w:rPr>
        <w:t xml:space="preserve">and 95% CI) </w:t>
      </w:r>
      <w:r w:rsidRPr="0055014C">
        <w:rPr>
          <w:rFonts w:asciiTheme="minorHAnsi" w:hAnsiTheme="minorHAnsi" w:cstheme="minorHAnsi"/>
          <w:i/>
          <w:iCs/>
          <w:color w:val="000000" w:themeColor="text1"/>
          <w:sz w:val="18"/>
          <w:szCs w:val="18"/>
          <w:lang w:val="en-GB"/>
        </w:rPr>
        <w:t xml:space="preserve"> between the dichotomous predictors (patients with and without the inhalation technique error).</w:t>
      </w:r>
    </w:p>
    <w:p w14:paraId="6A750F99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27E45B77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7E95B9DF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1CAB7083" w14:textId="77777777" w:rsidR="005954D6" w:rsidRPr="0055014C" w:rsidRDefault="005954D6" w:rsidP="005954D6">
      <w:pPr>
        <w:rPr>
          <w:rFonts w:ascii="Calibri" w:hAnsi="Calibri" w:cs="Calibri"/>
          <w:color w:val="000000" w:themeColor="text1"/>
          <w:sz w:val="18"/>
          <w:szCs w:val="18"/>
          <w:lang w:val="en-GB"/>
        </w:rPr>
      </w:pPr>
    </w:p>
    <w:p w14:paraId="532AC5E7" w14:textId="77777777" w:rsidR="00AF29F3" w:rsidRPr="005954D6" w:rsidRDefault="00000000" w:rsidP="005954D6">
      <w:pPr>
        <w:rPr>
          <w:lang w:val="en-US"/>
        </w:rPr>
      </w:pPr>
    </w:p>
    <w:sectPr w:rsidR="00AF29F3" w:rsidRPr="005954D6" w:rsidSect="005954D6">
      <w:footerReference w:type="even" r:id="rId12"/>
      <w:footerReference w:type="default" r:id="rId13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0C243" w14:textId="77777777" w:rsidR="00FA38DC" w:rsidRDefault="00FA38DC">
      <w:r>
        <w:separator/>
      </w:r>
    </w:p>
  </w:endnote>
  <w:endnote w:type="continuationSeparator" w:id="0">
    <w:p w14:paraId="2A924930" w14:textId="77777777" w:rsidR="00FA38DC" w:rsidRDefault="00FA3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25570325"/>
      <w:docPartObj>
        <w:docPartGallery w:val="Page Numbers (Bottom of Page)"/>
        <w:docPartUnique/>
      </w:docPartObj>
    </w:sdtPr>
    <w:sdtContent>
      <w:p w14:paraId="3621CFD7" w14:textId="77777777" w:rsidR="00752794" w:rsidRDefault="00000000" w:rsidP="00FC6695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4A2F28D9" w14:textId="77777777" w:rsidR="00752794" w:rsidRDefault="00000000" w:rsidP="007B0DD6">
    <w:pPr>
      <w:pStyle w:val="Voettekst"/>
      <w:ind w:right="360"/>
    </w:pPr>
  </w:p>
  <w:p w14:paraId="0E3EDA16" w14:textId="77777777" w:rsidR="004A410D" w:rsidRDefault="00000000"/>
  <w:p w14:paraId="1C413BE3" w14:textId="77777777" w:rsidR="004A410D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312790812"/>
      <w:docPartObj>
        <w:docPartGallery w:val="Page Numbers (Bottom of Page)"/>
        <w:docPartUnique/>
      </w:docPartObj>
    </w:sdtPr>
    <w:sdtContent>
      <w:p w14:paraId="474D7AE5" w14:textId="77777777" w:rsidR="00FC6695" w:rsidRDefault="00000000" w:rsidP="0001216D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0</w:t>
        </w:r>
        <w:r>
          <w:rPr>
            <w:rStyle w:val="Paginanummer"/>
          </w:rPr>
          <w:fldChar w:fldCharType="end"/>
        </w:r>
      </w:p>
    </w:sdtContent>
  </w:sdt>
  <w:p w14:paraId="02707F22" w14:textId="77777777" w:rsidR="001565B0" w:rsidRDefault="00000000" w:rsidP="007B0DD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C8EDB" w14:textId="77777777" w:rsidR="00FA38DC" w:rsidRDefault="00FA38DC">
      <w:r>
        <w:separator/>
      </w:r>
    </w:p>
  </w:footnote>
  <w:footnote w:type="continuationSeparator" w:id="0">
    <w:p w14:paraId="776780B8" w14:textId="77777777" w:rsidR="00FA38DC" w:rsidRDefault="00FA3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4D6"/>
    <w:rsid w:val="001400D6"/>
    <w:rsid w:val="0026477F"/>
    <w:rsid w:val="003D6AE5"/>
    <w:rsid w:val="004E12F0"/>
    <w:rsid w:val="00591401"/>
    <w:rsid w:val="005954D6"/>
    <w:rsid w:val="008862A0"/>
    <w:rsid w:val="00CF7D12"/>
    <w:rsid w:val="00F42FBB"/>
    <w:rsid w:val="00FA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AA5DE"/>
  <w15:chartTrackingRefBased/>
  <w15:docId w15:val="{66DCDC7D-6CD7-404C-8356-5F81B9D76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954D6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5954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954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table" w:styleId="Tabelraster">
    <w:name w:val="Table Grid"/>
    <w:basedOn w:val="Standaardtabel"/>
    <w:uiPriority w:val="39"/>
    <w:rsid w:val="00595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oettekstChar">
    <w:name w:val="Voettekst Char"/>
    <w:basedOn w:val="Standaardalinea-lettertype"/>
    <w:link w:val="Voettekst"/>
    <w:uiPriority w:val="99"/>
    <w:rsid w:val="005954D6"/>
  </w:style>
  <w:style w:type="paragraph" w:styleId="Voettekst">
    <w:name w:val="footer"/>
    <w:basedOn w:val="Standaard"/>
    <w:link w:val="VoettekstChar"/>
    <w:uiPriority w:val="99"/>
    <w:unhideWhenUsed/>
    <w:rsid w:val="005954D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VoettekstChar1">
    <w:name w:val="Voettekst Char1"/>
    <w:basedOn w:val="Standaardalinea-lettertype"/>
    <w:uiPriority w:val="99"/>
    <w:semiHidden/>
    <w:rsid w:val="005954D6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nhideWhenUsed/>
    <w:rsid w:val="005954D6"/>
  </w:style>
  <w:style w:type="table" w:styleId="Rastertabel5donker-Accent1">
    <w:name w:val="Grid Table 5 Dark Accent 1"/>
    <w:basedOn w:val="Standaardtabel"/>
    <w:uiPriority w:val="50"/>
    <w:rsid w:val="005954D6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595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B423B-4A01-D04E-AEF6-701643964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39</Words>
  <Characters>8467</Characters>
  <Application>Microsoft Office Word</Application>
  <DocSecurity>0</DocSecurity>
  <Lines>70</Lines>
  <Paragraphs>19</Paragraphs>
  <ScaleCrop>false</ScaleCrop>
  <Company/>
  <LinksUpToDate>false</LinksUpToDate>
  <CharactersWithSpaces>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Dijk</dc:creator>
  <cp:keywords/>
  <dc:description/>
  <cp:lastModifiedBy>Lars Dijk</cp:lastModifiedBy>
  <cp:revision>5</cp:revision>
  <dcterms:created xsi:type="dcterms:W3CDTF">2022-12-12T12:34:00Z</dcterms:created>
  <dcterms:modified xsi:type="dcterms:W3CDTF">2023-05-26T09:47:00Z</dcterms:modified>
</cp:coreProperties>
</file>